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807AB" w14:textId="323B255B" w:rsidR="001B43D7" w:rsidRPr="00620A3E" w:rsidRDefault="00620A3E" w:rsidP="001B43D7">
      <w:pPr>
        <w:widowControl w:val="0"/>
        <w:autoSpaceDE w:val="0"/>
        <w:autoSpaceDN w:val="0"/>
        <w:adjustRightInd w:val="0"/>
        <w:spacing w:after="240" w:line="480" w:lineRule="auto"/>
        <w:rPr>
          <w:b/>
        </w:rPr>
      </w:pPr>
      <w:r>
        <w:rPr>
          <w:b/>
          <w:color w:val="000000"/>
        </w:rPr>
        <w:t>S1</w:t>
      </w:r>
      <w:r w:rsidR="001B43D7" w:rsidRPr="00FF695C">
        <w:rPr>
          <w:b/>
          <w:color w:val="000000"/>
        </w:rPr>
        <w:t xml:space="preserve"> TABLE</w:t>
      </w:r>
      <w:r w:rsidR="001B43D7">
        <w:rPr>
          <w:b/>
          <w:color w:val="000000"/>
        </w:rPr>
        <w:t>S</w:t>
      </w:r>
    </w:p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199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354"/>
      </w:tblGrid>
      <w:tr w:rsidR="001B43D7" w:rsidRPr="00891EE0" w14:paraId="19180F3D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66AF539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 w:rsidRPr="00891EE0">
              <w:rPr>
                <w:b w:val="0"/>
                <w:sz w:val="16"/>
                <w:szCs w:val="16"/>
              </w:rPr>
              <w:t>Awere</w:t>
            </w:r>
            <w:proofErr w:type="spellEnd"/>
            <w:r w:rsidRPr="00891EE0">
              <w:rPr>
                <w:b w:val="0"/>
                <w:sz w:val="16"/>
                <w:szCs w:val="16"/>
              </w:rPr>
              <w:t>/</w:t>
            </w:r>
            <w:proofErr w:type="spellStart"/>
            <w:r w:rsidRPr="00891EE0">
              <w:rPr>
                <w:b w:val="0"/>
                <w:sz w:val="16"/>
                <w:szCs w:val="16"/>
              </w:rPr>
              <w:t>Angole</w:t>
            </w:r>
            <w:proofErr w:type="spellEnd"/>
            <w:r w:rsidRPr="00891EE0">
              <w:rPr>
                <w:b w:val="0"/>
                <w:sz w:val="16"/>
                <w:szCs w:val="16"/>
              </w:rPr>
              <w:t>/</w:t>
            </w:r>
            <w:proofErr w:type="spellStart"/>
            <w:r w:rsidRPr="00891EE0">
              <w:rPr>
                <w:b w:val="0"/>
                <w:sz w:val="16"/>
                <w:szCs w:val="16"/>
              </w:rPr>
              <w:t>Atede</w:t>
            </w:r>
            <w:proofErr w:type="spellEnd"/>
            <w:r w:rsidRPr="00891EE0">
              <w:rPr>
                <w:b w:val="0"/>
                <w:sz w:val="16"/>
                <w:szCs w:val="16"/>
              </w:rPr>
              <w:t xml:space="preserve"> West</w:t>
            </w:r>
          </w:p>
        </w:tc>
        <w:tc>
          <w:tcPr>
            <w:tcW w:w="576" w:type="dxa"/>
          </w:tcPr>
          <w:p w14:paraId="604E7E32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3E4C32FC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0C4CB9D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7681AA0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6765526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3516C3D6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4563A5BC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1AD9F19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361614F5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082ED27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074C384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1217E5F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4" w:type="dxa"/>
          </w:tcPr>
          <w:p w14:paraId="39DE1D55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E65C3B" w14:paraId="74DF3B4A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B0D43F8" w14:textId="77777777" w:rsidR="001B43D7" w:rsidRPr="00E65C3B" w:rsidRDefault="001B43D7" w:rsidP="00C73C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Week</w:t>
            </w:r>
          </w:p>
        </w:tc>
        <w:tc>
          <w:tcPr>
            <w:tcW w:w="576" w:type="dxa"/>
          </w:tcPr>
          <w:p w14:paraId="56F54C65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1B80AD96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329026BD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76" w:type="dxa"/>
          </w:tcPr>
          <w:p w14:paraId="5F2AF2EE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76" w:type="dxa"/>
          </w:tcPr>
          <w:p w14:paraId="0DB67F3D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76" w:type="dxa"/>
          </w:tcPr>
          <w:p w14:paraId="2D3BF46B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76" w:type="dxa"/>
          </w:tcPr>
          <w:p w14:paraId="701C7B9E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0FBF58EF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76" w:type="dxa"/>
          </w:tcPr>
          <w:p w14:paraId="3AC3781B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576" w:type="dxa"/>
          </w:tcPr>
          <w:p w14:paraId="77E36EE2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76" w:type="dxa"/>
          </w:tcPr>
          <w:p w14:paraId="6B21D474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76" w:type="dxa"/>
          </w:tcPr>
          <w:p w14:paraId="0BE045D4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B651DA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354" w:type="dxa"/>
          </w:tcPr>
          <w:p w14:paraId="35E387D8" w14:textId="77777777" w:rsidR="001B43D7" w:rsidRPr="00B651D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erage </w:t>
            </w:r>
            <w:r w:rsidRPr="00CE06B7">
              <w:rPr>
                <w:b/>
                <w:sz w:val="14"/>
                <w:szCs w:val="14"/>
                <w:u w:val="single"/>
              </w:rPr>
              <w:t>+</w:t>
            </w:r>
            <w:r>
              <w:rPr>
                <w:b/>
                <w:sz w:val="14"/>
                <w:szCs w:val="14"/>
              </w:rPr>
              <w:t xml:space="preserve"> SD/Sum</w:t>
            </w:r>
          </w:p>
        </w:tc>
      </w:tr>
      <w:tr w:rsidR="001B43D7" w:rsidRPr="00D9750A" w14:paraId="2B2CA315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2F26D36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 w:rsidRPr="00B651DA">
              <w:rPr>
                <w:sz w:val="14"/>
                <w:szCs w:val="14"/>
              </w:rPr>
              <w:t># Households surveyed</w:t>
            </w:r>
          </w:p>
        </w:tc>
        <w:tc>
          <w:tcPr>
            <w:tcW w:w="576" w:type="dxa"/>
          </w:tcPr>
          <w:p w14:paraId="195476AE" w14:textId="77777777" w:rsidR="001B43D7" w:rsidRPr="00561FA0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5332D4">
              <w:rPr>
                <w:color w:val="000000" w:themeColor="text1"/>
                <w:sz w:val="14"/>
                <w:szCs w:val="14"/>
              </w:rPr>
              <w:t>30 (*)</w:t>
            </w:r>
          </w:p>
        </w:tc>
        <w:tc>
          <w:tcPr>
            <w:tcW w:w="576" w:type="dxa"/>
          </w:tcPr>
          <w:p w14:paraId="58599E51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011B709B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14BBA25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7D5051C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0D5F1B8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14AFB11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332D4">
              <w:rPr>
                <w:color w:val="FF0000"/>
                <w:sz w:val="14"/>
                <w:szCs w:val="14"/>
              </w:rPr>
              <w:t>29</w:t>
            </w:r>
          </w:p>
        </w:tc>
        <w:tc>
          <w:tcPr>
            <w:tcW w:w="576" w:type="dxa"/>
          </w:tcPr>
          <w:p w14:paraId="33293E7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504DE17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56CED58A" w14:textId="77777777" w:rsidR="001B43D7" w:rsidRPr="005332D4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5332D4">
              <w:rPr>
                <w:color w:val="FF0000"/>
                <w:sz w:val="14"/>
                <w:szCs w:val="14"/>
              </w:rPr>
              <w:t>29</w:t>
            </w:r>
          </w:p>
        </w:tc>
        <w:tc>
          <w:tcPr>
            <w:tcW w:w="576" w:type="dxa"/>
          </w:tcPr>
          <w:p w14:paraId="57E2E407" w14:textId="77777777" w:rsidR="001B43D7" w:rsidRPr="005332D4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5332D4">
              <w:rPr>
                <w:color w:val="FF0000"/>
                <w:sz w:val="14"/>
                <w:szCs w:val="14"/>
              </w:rPr>
              <w:t>29</w:t>
            </w:r>
          </w:p>
        </w:tc>
        <w:tc>
          <w:tcPr>
            <w:tcW w:w="576" w:type="dxa"/>
          </w:tcPr>
          <w:p w14:paraId="3652B2AA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354" w:type="dxa"/>
          </w:tcPr>
          <w:p w14:paraId="1D9D0099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9.8 </w:t>
            </w:r>
            <w:r w:rsidRPr="00825BD2">
              <w:rPr>
                <w:sz w:val="14"/>
                <w:szCs w:val="14"/>
                <w:u w:val="single"/>
              </w:rPr>
              <w:t>+</w:t>
            </w:r>
            <w:r w:rsidRPr="00825BD2">
              <w:rPr>
                <w:sz w:val="14"/>
                <w:szCs w:val="14"/>
              </w:rPr>
              <w:t xml:space="preserve"> 0.</w:t>
            </w:r>
            <w:r>
              <w:rPr>
                <w:sz w:val="14"/>
                <w:szCs w:val="14"/>
              </w:rPr>
              <w:t>45</w:t>
            </w:r>
          </w:p>
        </w:tc>
      </w:tr>
      <w:tr w:rsidR="001B43D7" w:rsidRPr="00D9750A" w14:paraId="2D28D948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A792AA1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 w:rsidRPr="00B651DA">
              <w:rPr>
                <w:sz w:val="14"/>
                <w:szCs w:val="14"/>
              </w:rPr>
              <w:t># Children with NS</w:t>
            </w:r>
          </w:p>
          <w:p w14:paraId="45653FB3" w14:textId="77777777" w:rsidR="001B43D7" w:rsidRPr="00B651DA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58498E5E" w14:textId="77777777" w:rsidR="001B43D7" w:rsidRPr="005332D4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5332D4">
              <w:rPr>
                <w:strike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576" w:type="dxa"/>
          </w:tcPr>
          <w:p w14:paraId="18E78BE9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05EF225E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576" w:type="dxa"/>
          </w:tcPr>
          <w:p w14:paraId="420636E2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576" w:type="dxa"/>
          </w:tcPr>
          <w:p w14:paraId="03744190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1E03F367" w14:textId="77777777" w:rsidR="001B43D7" w:rsidRPr="00773654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773654">
              <w:rPr>
                <w:strike/>
                <w:sz w:val="14"/>
                <w:szCs w:val="14"/>
              </w:rPr>
              <w:t>44</w:t>
            </w:r>
          </w:p>
        </w:tc>
        <w:tc>
          <w:tcPr>
            <w:tcW w:w="576" w:type="dxa"/>
          </w:tcPr>
          <w:p w14:paraId="189D71D7" w14:textId="77777777" w:rsidR="001B43D7" w:rsidRPr="008615B2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8615B2">
              <w:rPr>
                <w:strike/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6B24FA27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049D9B17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2D536AA4" w14:textId="77777777" w:rsidR="001B43D7" w:rsidRPr="00E107D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E107D8">
              <w:rPr>
                <w:strike/>
                <w:sz w:val="14"/>
                <w:szCs w:val="14"/>
              </w:rPr>
              <w:t>37</w:t>
            </w:r>
          </w:p>
        </w:tc>
        <w:tc>
          <w:tcPr>
            <w:tcW w:w="576" w:type="dxa"/>
          </w:tcPr>
          <w:p w14:paraId="742EF2A3" w14:textId="77777777" w:rsidR="001B43D7" w:rsidRPr="00E107D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E107D8">
              <w:rPr>
                <w:strike/>
                <w:sz w:val="14"/>
                <w:szCs w:val="14"/>
              </w:rPr>
              <w:t>37</w:t>
            </w:r>
          </w:p>
        </w:tc>
        <w:tc>
          <w:tcPr>
            <w:tcW w:w="576" w:type="dxa"/>
          </w:tcPr>
          <w:p w14:paraId="481F47FB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1354" w:type="dxa"/>
          </w:tcPr>
          <w:p w14:paraId="73195042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8.8 </w:t>
            </w:r>
            <w:r w:rsidRPr="00825BD2">
              <w:rPr>
                <w:sz w:val="14"/>
                <w:szCs w:val="14"/>
                <w:u w:val="single"/>
              </w:rPr>
              <w:t>+</w:t>
            </w:r>
            <w:r w:rsidRPr="00825BD2">
              <w:rPr>
                <w:sz w:val="14"/>
                <w:szCs w:val="14"/>
              </w:rPr>
              <w:t xml:space="preserve"> 0.</w:t>
            </w:r>
            <w:r>
              <w:rPr>
                <w:sz w:val="14"/>
                <w:szCs w:val="14"/>
              </w:rPr>
              <w:t>46</w:t>
            </w:r>
          </w:p>
        </w:tc>
      </w:tr>
      <w:tr w:rsidR="001B43D7" w:rsidRPr="00BF473D" w14:paraId="4AC63527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32468D0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 w:rsidRPr="00B651DA">
              <w:rPr>
                <w:sz w:val="14"/>
                <w:szCs w:val="14"/>
              </w:rPr>
              <w:t># Children with seizures</w:t>
            </w:r>
          </w:p>
          <w:p w14:paraId="76D5BC3D" w14:textId="77777777" w:rsidR="001B43D7" w:rsidRPr="00B651DA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00A377B6" w14:textId="77777777" w:rsidR="001B43D7" w:rsidRPr="00245154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245154">
              <w:rPr>
                <w:strike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576" w:type="dxa"/>
          </w:tcPr>
          <w:p w14:paraId="1A3424D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76" w:type="dxa"/>
          </w:tcPr>
          <w:p w14:paraId="5D76D80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76" w:type="dxa"/>
          </w:tcPr>
          <w:p w14:paraId="334B3EAE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576" w:type="dxa"/>
          </w:tcPr>
          <w:p w14:paraId="68B0742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576" w:type="dxa"/>
          </w:tcPr>
          <w:p w14:paraId="5465A974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5B22AF71" w14:textId="77777777" w:rsidR="001B43D7" w:rsidRPr="008615B2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8615B2">
              <w:rPr>
                <w:strike/>
                <w:sz w:val="14"/>
                <w:szCs w:val="14"/>
              </w:rPr>
              <w:t>38</w:t>
            </w:r>
          </w:p>
        </w:tc>
        <w:tc>
          <w:tcPr>
            <w:tcW w:w="576" w:type="dxa"/>
          </w:tcPr>
          <w:p w14:paraId="5CB155E5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1A3915D9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576" w:type="dxa"/>
          </w:tcPr>
          <w:p w14:paraId="1B07EFA4" w14:textId="77777777" w:rsidR="001B43D7" w:rsidRPr="008615B2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8615B2">
              <w:rPr>
                <w:strike/>
                <w:sz w:val="14"/>
                <w:szCs w:val="14"/>
              </w:rPr>
              <w:t>36</w:t>
            </w:r>
          </w:p>
        </w:tc>
        <w:tc>
          <w:tcPr>
            <w:tcW w:w="576" w:type="dxa"/>
          </w:tcPr>
          <w:p w14:paraId="1A8116D6" w14:textId="77777777" w:rsidR="001B43D7" w:rsidRPr="008615B2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8615B2">
              <w:rPr>
                <w:strike/>
                <w:sz w:val="14"/>
                <w:szCs w:val="14"/>
              </w:rPr>
              <w:t>36</w:t>
            </w:r>
          </w:p>
        </w:tc>
        <w:tc>
          <w:tcPr>
            <w:tcW w:w="576" w:type="dxa"/>
          </w:tcPr>
          <w:p w14:paraId="6555C251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1354" w:type="dxa"/>
          </w:tcPr>
          <w:p w14:paraId="260C8E9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7.4 </w:t>
            </w:r>
            <w:r w:rsidRPr="00825BD2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1</w:t>
            </w:r>
            <w:r w:rsidRPr="00825BD2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69</w:t>
            </w:r>
          </w:p>
        </w:tc>
      </w:tr>
      <w:tr w:rsidR="001B43D7" w:rsidRPr="00BF473D" w14:paraId="04367163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0F20943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 w:rsidRPr="00B651DA">
              <w:rPr>
                <w:sz w:val="14"/>
                <w:szCs w:val="14"/>
              </w:rPr>
              <w:t># Children 1st time spells</w:t>
            </w:r>
          </w:p>
        </w:tc>
        <w:tc>
          <w:tcPr>
            <w:tcW w:w="576" w:type="dxa"/>
          </w:tcPr>
          <w:p w14:paraId="505A1EFD" w14:textId="77777777" w:rsidR="001B43D7" w:rsidRPr="005332D4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332D4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76" w:type="dxa"/>
          </w:tcPr>
          <w:p w14:paraId="2C63ACF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6EF96DD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07B5DEC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7CF051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C025151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FF658BB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58B6E2A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B2165D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B4D1F7B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8BD900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B4ADD97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354" w:type="dxa"/>
          </w:tcPr>
          <w:p w14:paraId="1223D887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1B43D7" w:rsidRPr="00FE4DDB" w14:paraId="43C29476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7A89B3D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 w:rsidRPr="00B651DA">
              <w:rPr>
                <w:sz w:val="14"/>
                <w:szCs w:val="14"/>
              </w:rPr>
              <w:t># Children with injuries</w:t>
            </w:r>
          </w:p>
        </w:tc>
        <w:tc>
          <w:tcPr>
            <w:tcW w:w="576" w:type="dxa"/>
          </w:tcPr>
          <w:p w14:paraId="5A583672" w14:textId="77777777" w:rsidR="001B43D7" w:rsidRPr="005332D4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332D4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76" w:type="dxa"/>
          </w:tcPr>
          <w:p w14:paraId="052D919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3</w:t>
            </w:r>
          </w:p>
        </w:tc>
        <w:tc>
          <w:tcPr>
            <w:tcW w:w="576" w:type="dxa"/>
          </w:tcPr>
          <w:p w14:paraId="403780C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2C546F9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3E48F1A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3</w:t>
            </w:r>
          </w:p>
        </w:tc>
        <w:tc>
          <w:tcPr>
            <w:tcW w:w="576" w:type="dxa"/>
          </w:tcPr>
          <w:p w14:paraId="0F6A932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69C9EC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1832C8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051004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E84829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5C9238F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0A117D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354" w:type="dxa"/>
          </w:tcPr>
          <w:p w14:paraId="6F1CED2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06D47">
              <w:rPr>
                <w:sz w:val="14"/>
                <w:szCs w:val="14"/>
              </w:rPr>
              <w:t>20</w:t>
            </w:r>
          </w:p>
        </w:tc>
      </w:tr>
      <w:tr w:rsidR="001B43D7" w:rsidRPr="00FE4DDB" w14:paraId="33D14778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AC63BA0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 w:rsidRPr="00B651DA">
              <w:rPr>
                <w:sz w:val="14"/>
                <w:szCs w:val="14"/>
              </w:rPr>
              <w:t># Children that died</w:t>
            </w:r>
          </w:p>
          <w:p w14:paraId="41EA2AEA" w14:textId="77777777" w:rsidR="001B43D7" w:rsidRPr="00B651DA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4F7D18EA" w14:textId="77777777" w:rsidR="001B43D7" w:rsidRPr="005332D4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332D4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76" w:type="dxa"/>
          </w:tcPr>
          <w:p w14:paraId="0D31B4E8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46F5F156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4384DE7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5F1172B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B6A50C9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8AA1059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F4224A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7854AD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F945BE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99702FD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15A7BCE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354" w:type="dxa"/>
          </w:tcPr>
          <w:p w14:paraId="274C43C9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 w:rsidR="001B43D7" w:rsidRPr="00FE4DDB" w14:paraId="2A992803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EAF8B13" w14:textId="77777777" w:rsidR="001B43D7" w:rsidRPr="00B651DA" w:rsidRDefault="001B43D7" w:rsidP="00C73CA2">
            <w:pPr>
              <w:rPr>
                <w:sz w:val="14"/>
                <w:szCs w:val="14"/>
              </w:rPr>
            </w:pPr>
            <w:r w:rsidRPr="00B651DA">
              <w:rPr>
                <w:sz w:val="14"/>
                <w:szCs w:val="14"/>
              </w:rPr>
              <w:t># Children w</w:t>
            </w:r>
            <w:r>
              <w:rPr>
                <w:sz w:val="14"/>
                <w:szCs w:val="14"/>
              </w:rPr>
              <w:t>/o</w:t>
            </w:r>
            <w:r w:rsidRPr="00B651DA">
              <w:rPr>
                <w:sz w:val="14"/>
                <w:szCs w:val="14"/>
              </w:rPr>
              <w:t xml:space="preserve"> medication</w:t>
            </w:r>
          </w:p>
        </w:tc>
        <w:tc>
          <w:tcPr>
            <w:tcW w:w="576" w:type="dxa"/>
          </w:tcPr>
          <w:p w14:paraId="2F7758DB" w14:textId="77777777" w:rsidR="001B43D7" w:rsidRPr="005332D4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332D4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76" w:type="dxa"/>
          </w:tcPr>
          <w:p w14:paraId="1098944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487CABD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71D9980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3AAD3A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B85CE9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753171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9A911C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61C3CB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451F32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6E9DB4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48D66B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354" w:type="dxa"/>
          </w:tcPr>
          <w:p w14:paraId="3FAB52E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</w:tr>
    </w:tbl>
    <w:p w14:paraId="50A0D3BB" w14:textId="77777777" w:rsidR="001B43D7" w:rsidRDefault="001B43D7" w:rsidP="001B43D7">
      <w:pPr>
        <w:ind w:hanging="540"/>
        <w:rPr>
          <w:sz w:val="16"/>
          <w:szCs w:val="16"/>
        </w:rPr>
      </w:pPr>
      <w:r>
        <w:rPr>
          <w:sz w:val="16"/>
          <w:szCs w:val="16"/>
        </w:rPr>
        <w:t>(*) Three households were replaced from</w:t>
      </w:r>
      <w:r w:rsidRPr="004204A6">
        <w:rPr>
          <w:sz w:val="16"/>
          <w:szCs w:val="16"/>
        </w:rPr>
        <w:t xml:space="preserve"> week</w:t>
      </w:r>
      <w:r>
        <w:rPr>
          <w:sz w:val="16"/>
          <w:szCs w:val="16"/>
        </w:rPr>
        <w:t xml:space="preserve"> </w:t>
      </w:r>
      <w:r w:rsidRPr="004204A6">
        <w:rPr>
          <w:sz w:val="16"/>
          <w:szCs w:val="16"/>
        </w:rPr>
        <w:t>1 to week 2</w:t>
      </w:r>
    </w:p>
    <w:p w14:paraId="44E78234" w14:textId="77777777" w:rsidR="001B43D7" w:rsidRDefault="001B43D7" w:rsidP="001B43D7">
      <w:pPr>
        <w:ind w:hanging="540"/>
        <w:rPr>
          <w:sz w:val="16"/>
          <w:szCs w:val="16"/>
        </w:rPr>
      </w:pPr>
    </w:p>
    <w:p w14:paraId="007AD37F" w14:textId="77777777" w:rsidR="001B43D7" w:rsidRDefault="001B43D7" w:rsidP="001B43D7">
      <w:pPr>
        <w:ind w:hanging="540"/>
        <w:rPr>
          <w:sz w:val="16"/>
          <w:szCs w:val="16"/>
        </w:rPr>
      </w:pPr>
    </w:p>
    <w:p w14:paraId="03105102" w14:textId="77777777" w:rsidR="001B43D7" w:rsidRDefault="001B43D7" w:rsidP="001B43D7"/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1980"/>
        <w:gridCol w:w="581"/>
        <w:gridCol w:w="565"/>
        <w:gridCol w:w="565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1475"/>
      </w:tblGrid>
      <w:tr w:rsidR="001B43D7" w14:paraId="2F599BBC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00711A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 w:rsidRPr="00891EE0">
              <w:rPr>
                <w:b w:val="0"/>
                <w:sz w:val="16"/>
                <w:szCs w:val="16"/>
              </w:rPr>
              <w:t>Awe</w:t>
            </w:r>
            <w:r>
              <w:rPr>
                <w:b w:val="0"/>
                <w:sz w:val="16"/>
                <w:szCs w:val="16"/>
              </w:rPr>
              <w:t>re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Angole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Paikat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891EE0">
              <w:rPr>
                <w:b w:val="0"/>
                <w:sz w:val="16"/>
                <w:szCs w:val="16"/>
              </w:rPr>
              <w:t>Akidi</w:t>
            </w:r>
            <w:proofErr w:type="spellEnd"/>
          </w:p>
        </w:tc>
        <w:tc>
          <w:tcPr>
            <w:tcW w:w="581" w:type="dxa"/>
          </w:tcPr>
          <w:p w14:paraId="3FFFBA56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5" w:type="dxa"/>
          </w:tcPr>
          <w:p w14:paraId="509C5629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5" w:type="dxa"/>
          </w:tcPr>
          <w:p w14:paraId="18A24E0B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2598CC19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71DA9539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699BAA1C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13D9DE80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28397E50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40AF842D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286E8645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3321C954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32356133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5" w:type="dxa"/>
          </w:tcPr>
          <w:p w14:paraId="44DEB885" w14:textId="77777777" w:rsidR="001B43D7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316EEA" w14:paraId="5ECC0705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B857D6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Week</w:t>
            </w:r>
          </w:p>
        </w:tc>
        <w:tc>
          <w:tcPr>
            <w:tcW w:w="581" w:type="dxa"/>
          </w:tcPr>
          <w:p w14:paraId="0A0E6CBC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65" w:type="dxa"/>
          </w:tcPr>
          <w:p w14:paraId="666E206B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65" w:type="dxa"/>
          </w:tcPr>
          <w:p w14:paraId="29DE8496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66" w:type="dxa"/>
          </w:tcPr>
          <w:p w14:paraId="58912E8E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66" w:type="dxa"/>
          </w:tcPr>
          <w:p w14:paraId="54B3E30A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66" w:type="dxa"/>
          </w:tcPr>
          <w:p w14:paraId="1419CE3A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66" w:type="dxa"/>
          </w:tcPr>
          <w:p w14:paraId="3D094782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66" w:type="dxa"/>
          </w:tcPr>
          <w:p w14:paraId="28092829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66" w:type="dxa"/>
          </w:tcPr>
          <w:p w14:paraId="02566FE2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566" w:type="dxa"/>
          </w:tcPr>
          <w:p w14:paraId="490EF36A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66" w:type="dxa"/>
          </w:tcPr>
          <w:p w14:paraId="5D9CF9D5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66" w:type="dxa"/>
          </w:tcPr>
          <w:p w14:paraId="6A29466E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316EEA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475" w:type="dxa"/>
          </w:tcPr>
          <w:p w14:paraId="4C7FD2EF" w14:textId="77777777" w:rsidR="001B43D7" w:rsidRPr="00316EE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erage </w:t>
            </w:r>
            <w:r w:rsidRPr="00CE06B7">
              <w:rPr>
                <w:b/>
                <w:sz w:val="14"/>
                <w:szCs w:val="14"/>
                <w:u w:val="single"/>
              </w:rPr>
              <w:t>+</w:t>
            </w:r>
            <w:r>
              <w:rPr>
                <w:b/>
                <w:sz w:val="14"/>
                <w:szCs w:val="14"/>
              </w:rPr>
              <w:t xml:space="preserve"> SD/Sum</w:t>
            </w:r>
          </w:p>
        </w:tc>
      </w:tr>
      <w:tr w:rsidR="001B43D7" w:rsidRPr="00D9750A" w14:paraId="0360AE20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362FBE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# Households surveyed</w:t>
            </w:r>
          </w:p>
        </w:tc>
        <w:tc>
          <w:tcPr>
            <w:tcW w:w="581" w:type="dxa"/>
          </w:tcPr>
          <w:p w14:paraId="3DD27F90" w14:textId="77777777" w:rsidR="001B43D7" w:rsidRPr="00D9750A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5" w:type="dxa"/>
          </w:tcPr>
          <w:p w14:paraId="4F749499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5" w:type="dxa"/>
          </w:tcPr>
          <w:p w14:paraId="467590E4" w14:textId="77777777" w:rsidR="001B43D7" w:rsidRPr="00A403A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A403A7">
              <w:rPr>
                <w:color w:val="FF0000"/>
                <w:sz w:val="14"/>
                <w:szCs w:val="14"/>
              </w:rPr>
              <w:t>22</w:t>
            </w:r>
          </w:p>
        </w:tc>
        <w:tc>
          <w:tcPr>
            <w:tcW w:w="566" w:type="dxa"/>
          </w:tcPr>
          <w:p w14:paraId="2744567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03B5F2B1" w14:textId="77777777" w:rsidR="001B43D7" w:rsidRPr="007E737F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7E737F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762C338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18C0FFCF" w14:textId="77777777" w:rsidR="001B43D7" w:rsidRPr="00A403A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A403A7">
              <w:rPr>
                <w:color w:val="FF0000"/>
                <w:sz w:val="14"/>
                <w:szCs w:val="14"/>
              </w:rPr>
              <w:t>24</w:t>
            </w:r>
          </w:p>
        </w:tc>
        <w:tc>
          <w:tcPr>
            <w:tcW w:w="566" w:type="dxa"/>
          </w:tcPr>
          <w:p w14:paraId="3F226C29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269C311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511340A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6AA41A9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349CD71E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475" w:type="dxa"/>
          </w:tcPr>
          <w:p w14:paraId="7FF55F94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8.8 </w:t>
            </w:r>
            <w:r w:rsidRPr="00825BD2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2.76</w:t>
            </w:r>
          </w:p>
        </w:tc>
      </w:tr>
      <w:tr w:rsidR="001B43D7" w:rsidRPr="00D9750A" w14:paraId="0BC1194D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F04B0C2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# Children with NS</w:t>
            </w:r>
          </w:p>
          <w:p w14:paraId="61FDBF9E" w14:textId="77777777" w:rsidR="001B43D7" w:rsidRPr="00316EEA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14:paraId="5EACF2A1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565" w:type="dxa"/>
          </w:tcPr>
          <w:p w14:paraId="2BE4E959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65" w:type="dxa"/>
          </w:tcPr>
          <w:p w14:paraId="07D8D387" w14:textId="77777777" w:rsidR="001B43D7" w:rsidRPr="00A2050E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A2050E">
              <w:rPr>
                <w:strike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566" w:type="dxa"/>
          </w:tcPr>
          <w:p w14:paraId="24378D81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566" w:type="dxa"/>
          </w:tcPr>
          <w:p w14:paraId="023C4ED5" w14:textId="77777777" w:rsidR="001B43D7" w:rsidRPr="007E737F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737F">
              <w:rPr>
                <w:sz w:val="14"/>
                <w:szCs w:val="14"/>
              </w:rPr>
              <w:t>37</w:t>
            </w:r>
          </w:p>
        </w:tc>
        <w:tc>
          <w:tcPr>
            <w:tcW w:w="566" w:type="dxa"/>
          </w:tcPr>
          <w:p w14:paraId="5EA8E0FF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66" w:type="dxa"/>
          </w:tcPr>
          <w:p w14:paraId="0FCC8982" w14:textId="77777777" w:rsidR="001B43D7" w:rsidRPr="00A2050E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A2050E">
              <w:rPr>
                <w:strike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566" w:type="dxa"/>
          </w:tcPr>
          <w:p w14:paraId="34C3F5CD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66" w:type="dxa"/>
          </w:tcPr>
          <w:p w14:paraId="5CB98E71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566" w:type="dxa"/>
          </w:tcPr>
          <w:p w14:paraId="559A5E24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566" w:type="dxa"/>
          </w:tcPr>
          <w:p w14:paraId="1E1A63CC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66" w:type="dxa"/>
          </w:tcPr>
          <w:p w14:paraId="75733EFB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1475" w:type="dxa"/>
          </w:tcPr>
          <w:p w14:paraId="61441406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7.6 </w:t>
            </w:r>
            <w:r w:rsidRPr="00825BD2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4.50</w:t>
            </w:r>
          </w:p>
        </w:tc>
      </w:tr>
      <w:tr w:rsidR="001B43D7" w:rsidRPr="00BF473D" w14:paraId="2BC4E16B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F460C3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# Children with seizures</w:t>
            </w:r>
          </w:p>
          <w:p w14:paraId="7F30DEBF" w14:textId="77777777" w:rsidR="001B43D7" w:rsidRPr="00316EEA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14:paraId="10DE3149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65" w:type="dxa"/>
          </w:tcPr>
          <w:p w14:paraId="37158693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65" w:type="dxa"/>
          </w:tcPr>
          <w:p w14:paraId="4FD89310" w14:textId="77777777" w:rsidR="001B43D7" w:rsidRPr="00A2050E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A2050E">
              <w:rPr>
                <w:strike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566" w:type="dxa"/>
          </w:tcPr>
          <w:p w14:paraId="428EA89A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66" w:type="dxa"/>
          </w:tcPr>
          <w:p w14:paraId="75E6E2F9" w14:textId="77777777" w:rsidR="001B43D7" w:rsidRPr="007E737F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737F">
              <w:rPr>
                <w:sz w:val="14"/>
                <w:szCs w:val="14"/>
              </w:rPr>
              <w:t>41</w:t>
            </w:r>
          </w:p>
        </w:tc>
        <w:tc>
          <w:tcPr>
            <w:tcW w:w="566" w:type="dxa"/>
          </w:tcPr>
          <w:p w14:paraId="359E722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66" w:type="dxa"/>
          </w:tcPr>
          <w:p w14:paraId="1A8E1A36" w14:textId="77777777" w:rsidR="001B43D7" w:rsidRPr="00A2050E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A2050E">
              <w:rPr>
                <w:strike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566" w:type="dxa"/>
          </w:tcPr>
          <w:p w14:paraId="58904D80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66" w:type="dxa"/>
          </w:tcPr>
          <w:p w14:paraId="32FA1712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566" w:type="dxa"/>
          </w:tcPr>
          <w:p w14:paraId="3F53D2C6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566" w:type="dxa"/>
          </w:tcPr>
          <w:p w14:paraId="0DC9C97A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66" w:type="dxa"/>
          </w:tcPr>
          <w:p w14:paraId="1143151B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1475" w:type="dxa"/>
          </w:tcPr>
          <w:p w14:paraId="558D60B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9.8 </w:t>
            </w:r>
            <w:r w:rsidRPr="00825BD2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3.08</w:t>
            </w:r>
          </w:p>
        </w:tc>
      </w:tr>
      <w:tr w:rsidR="001B43D7" w:rsidRPr="00BF473D" w14:paraId="2BBD8AFC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088689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# Children 1st time spells</w:t>
            </w:r>
          </w:p>
        </w:tc>
        <w:tc>
          <w:tcPr>
            <w:tcW w:w="581" w:type="dxa"/>
          </w:tcPr>
          <w:p w14:paraId="511E063E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5" w:type="dxa"/>
          </w:tcPr>
          <w:p w14:paraId="07E2558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5" w:type="dxa"/>
          </w:tcPr>
          <w:p w14:paraId="10F74607" w14:textId="77777777" w:rsidR="001B43D7" w:rsidRPr="0081384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66" w:type="dxa"/>
          </w:tcPr>
          <w:p w14:paraId="7946404C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171DA7F0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67C04D45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57613AEA" w14:textId="77777777" w:rsidR="001B43D7" w:rsidRPr="0081384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481DFD9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4196A136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4AB36B2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6" w:type="dxa"/>
          </w:tcPr>
          <w:p w14:paraId="6022D5DD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3373748D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75" w:type="dxa"/>
          </w:tcPr>
          <w:p w14:paraId="6F4B02F6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 w:rsidR="001B43D7" w:rsidRPr="00FE4DDB" w14:paraId="0265963D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89A384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# Children with injuries</w:t>
            </w:r>
          </w:p>
        </w:tc>
        <w:tc>
          <w:tcPr>
            <w:tcW w:w="581" w:type="dxa"/>
          </w:tcPr>
          <w:p w14:paraId="3852BAB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565" w:type="dxa"/>
          </w:tcPr>
          <w:p w14:paraId="58D3094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65" w:type="dxa"/>
          </w:tcPr>
          <w:p w14:paraId="3317C51B" w14:textId="77777777" w:rsidR="001B43D7" w:rsidRPr="0081384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66" w:type="dxa"/>
          </w:tcPr>
          <w:p w14:paraId="31F16E4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161F9E7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560EEF7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66" w:type="dxa"/>
          </w:tcPr>
          <w:p w14:paraId="16052623" w14:textId="77777777" w:rsidR="001B43D7" w:rsidRPr="0081384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66" w:type="dxa"/>
          </w:tcPr>
          <w:p w14:paraId="5E94BCE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66" w:type="dxa"/>
          </w:tcPr>
          <w:p w14:paraId="0B1F6F2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4FF86D28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08807BA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4413E97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475" w:type="dxa"/>
          </w:tcPr>
          <w:p w14:paraId="4AF05E7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</w:tr>
      <w:tr w:rsidR="001B43D7" w:rsidRPr="00FE4DDB" w14:paraId="0963BAEB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4157D0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 w:rsidRPr="00316EEA">
              <w:rPr>
                <w:sz w:val="14"/>
                <w:szCs w:val="14"/>
              </w:rPr>
              <w:t># Children that died</w:t>
            </w:r>
          </w:p>
          <w:p w14:paraId="7BD27C23" w14:textId="77777777" w:rsidR="001B43D7" w:rsidRPr="00316EEA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14:paraId="54F136B0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5" w:type="dxa"/>
          </w:tcPr>
          <w:p w14:paraId="44CBCE09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5" w:type="dxa"/>
          </w:tcPr>
          <w:p w14:paraId="59AC0FC7" w14:textId="77777777" w:rsidR="001B43D7" w:rsidRPr="0081384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38E61D56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6F003020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75432B31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2CDCE279" w14:textId="77777777" w:rsidR="001B43D7" w:rsidRPr="0081384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30E9168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7912C37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5FE268F3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0BE12AB1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582F77CE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75" w:type="dxa"/>
          </w:tcPr>
          <w:p w14:paraId="3013F9D2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1B43D7" w:rsidRPr="00FE4DDB" w14:paraId="77A7CFB9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0683BD" w14:textId="77777777" w:rsidR="001B43D7" w:rsidRPr="00316EEA" w:rsidRDefault="001B43D7" w:rsidP="00C73C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# Children w/o </w:t>
            </w:r>
            <w:r w:rsidRPr="00316EEA">
              <w:rPr>
                <w:sz w:val="14"/>
                <w:szCs w:val="14"/>
              </w:rPr>
              <w:t>medication</w:t>
            </w:r>
          </w:p>
        </w:tc>
        <w:tc>
          <w:tcPr>
            <w:tcW w:w="581" w:type="dxa"/>
          </w:tcPr>
          <w:p w14:paraId="5EF8D69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5" w:type="dxa"/>
          </w:tcPr>
          <w:p w14:paraId="0B4DD63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5" w:type="dxa"/>
          </w:tcPr>
          <w:p w14:paraId="441F067E" w14:textId="77777777" w:rsidR="001B43D7" w:rsidRPr="0081384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6" w:type="dxa"/>
          </w:tcPr>
          <w:p w14:paraId="7548F0C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566" w:type="dxa"/>
          </w:tcPr>
          <w:p w14:paraId="0A4AF14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66" w:type="dxa"/>
          </w:tcPr>
          <w:p w14:paraId="781797C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566" w:type="dxa"/>
          </w:tcPr>
          <w:p w14:paraId="3C2746E0" w14:textId="77777777" w:rsidR="001B43D7" w:rsidRPr="0081384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3845"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566" w:type="dxa"/>
          </w:tcPr>
          <w:p w14:paraId="49D6CA3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6" w:type="dxa"/>
          </w:tcPr>
          <w:p w14:paraId="5018FE8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566" w:type="dxa"/>
          </w:tcPr>
          <w:p w14:paraId="69E8F9E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566" w:type="dxa"/>
          </w:tcPr>
          <w:p w14:paraId="29C8C91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566" w:type="dxa"/>
          </w:tcPr>
          <w:p w14:paraId="16D883CE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475" w:type="dxa"/>
          </w:tcPr>
          <w:p w14:paraId="0B452BA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</w:t>
            </w:r>
          </w:p>
        </w:tc>
      </w:tr>
    </w:tbl>
    <w:p w14:paraId="7BD8DF4B" w14:textId="77777777" w:rsidR="001B43D7" w:rsidRDefault="001B43D7" w:rsidP="001B43D7"/>
    <w:p w14:paraId="49FB4073" w14:textId="77777777" w:rsidR="001B43D7" w:rsidRDefault="001B43D7" w:rsidP="001B43D7"/>
    <w:p w14:paraId="46E44D86" w14:textId="77777777" w:rsidR="001B43D7" w:rsidRDefault="001B43D7" w:rsidP="001B43D7"/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1986"/>
        <w:gridCol w:w="566"/>
        <w:gridCol w:w="566"/>
        <w:gridCol w:w="566"/>
        <w:gridCol w:w="566"/>
        <w:gridCol w:w="566"/>
        <w:gridCol w:w="567"/>
        <w:gridCol w:w="567"/>
        <w:gridCol w:w="567"/>
        <w:gridCol w:w="567"/>
        <w:gridCol w:w="567"/>
        <w:gridCol w:w="567"/>
        <w:gridCol w:w="567"/>
        <w:gridCol w:w="1475"/>
      </w:tblGrid>
      <w:tr w:rsidR="001B43D7" w:rsidRPr="00891EE0" w14:paraId="0B1C76FD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F7EEE0A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 w:rsidRPr="00891EE0">
              <w:rPr>
                <w:b w:val="0"/>
                <w:sz w:val="16"/>
                <w:szCs w:val="16"/>
              </w:rPr>
              <w:t>Awere</w:t>
            </w:r>
            <w:proofErr w:type="spellEnd"/>
            <w:r>
              <w:rPr>
                <w:b w:val="0"/>
                <w:sz w:val="16"/>
                <w:szCs w:val="16"/>
              </w:rPr>
              <w:t>/Bolo</w:t>
            </w:r>
            <w:r w:rsidRPr="00891EE0">
              <w:rPr>
                <w:b w:val="0"/>
                <w:sz w:val="16"/>
                <w:szCs w:val="16"/>
              </w:rPr>
              <w:t>/</w:t>
            </w:r>
            <w:r>
              <w:rPr>
                <w:b w:val="0"/>
                <w:sz w:val="16"/>
                <w:szCs w:val="16"/>
              </w:rPr>
              <w:t xml:space="preserve">Bolo </w:t>
            </w:r>
            <w:proofErr w:type="spellStart"/>
            <w:r>
              <w:rPr>
                <w:b w:val="0"/>
                <w:sz w:val="16"/>
                <w:szCs w:val="16"/>
              </w:rPr>
              <w:t>Jucklebi</w:t>
            </w:r>
            <w:proofErr w:type="spellEnd"/>
            <w:r>
              <w:rPr>
                <w:b w:val="0"/>
                <w:sz w:val="16"/>
                <w:szCs w:val="16"/>
              </w:rPr>
              <w:t xml:space="preserve"> and Bolo </w:t>
            </w:r>
            <w:proofErr w:type="spellStart"/>
            <w:r>
              <w:rPr>
                <w:b w:val="0"/>
                <w:sz w:val="16"/>
                <w:szCs w:val="16"/>
              </w:rPr>
              <w:t>Agweng</w:t>
            </w:r>
            <w:proofErr w:type="spellEnd"/>
          </w:p>
        </w:tc>
        <w:tc>
          <w:tcPr>
            <w:tcW w:w="566" w:type="dxa"/>
          </w:tcPr>
          <w:p w14:paraId="037EBFBE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308E81C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6615EAD6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71DF0661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6" w:type="dxa"/>
          </w:tcPr>
          <w:p w14:paraId="1404B3F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37A01C0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AA1DA7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E48195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6F02262E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07F964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9B57E27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2B5A63D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5" w:type="dxa"/>
          </w:tcPr>
          <w:p w14:paraId="4DB7469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CE06B7" w14:paraId="43150073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E0D70BF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Week</w:t>
            </w:r>
          </w:p>
        </w:tc>
        <w:tc>
          <w:tcPr>
            <w:tcW w:w="566" w:type="dxa"/>
          </w:tcPr>
          <w:p w14:paraId="44AB2900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66" w:type="dxa"/>
          </w:tcPr>
          <w:p w14:paraId="7550C821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371A7FBE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66" w:type="dxa"/>
          </w:tcPr>
          <w:p w14:paraId="0EA36947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66" w:type="dxa"/>
          </w:tcPr>
          <w:p w14:paraId="2E0A86AF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64DDC2C3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14:paraId="2A858EDA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67" w:type="dxa"/>
          </w:tcPr>
          <w:p w14:paraId="60C61D21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67" w:type="dxa"/>
          </w:tcPr>
          <w:p w14:paraId="2B587652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567" w:type="dxa"/>
          </w:tcPr>
          <w:p w14:paraId="7BC000E0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0FEE9075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67" w:type="dxa"/>
          </w:tcPr>
          <w:p w14:paraId="4E288E60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E06B7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475" w:type="dxa"/>
          </w:tcPr>
          <w:p w14:paraId="04EAE9B9" w14:textId="77777777" w:rsidR="001B43D7" w:rsidRPr="00CE06B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erage </w:t>
            </w:r>
            <w:r w:rsidRPr="00CE06B7">
              <w:rPr>
                <w:b/>
                <w:sz w:val="14"/>
                <w:szCs w:val="14"/>
                <w:u w:val="single"/>
              </w:rPr>
              <w:t>+</w:t>
            </w:r>
            <w:r>
              <w:rPr>
                <w:b/>
                <w:sz w:val="14"/>
                <w:szCs w:val="14"/>
              </w:rPr>
              <w:t xml:space="preserve"> SD/Sum</w:t>
            </w:r>
          </w:p>
        </w:tc>
      </w:tr>
      <w:tr w:rsidR="001B43D7" w:rsidRPr="00D9750A" w14:paraId="734EF6BD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7BF15FE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Households surveyed</w:t>
            </w:r>
          </w:p>
        </w:tc>
        <w:tc>
          <w:tcPr>
            <w:tcW w:w="566" w:type="dxa"/>
          </w:tcPr>
          <w:p w14:paraId="18BB7F6D" w14:textId="77777777" w:rsidR="001B43D7" w:rsidRPr="005202F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202FD">
              <w:rPr>
                <w:color w:val="000000" w:themeColor="text1"/>
                <w:sz w:val="14"/>
                <w:szCs w:val="14"/>
              </w:rPr>
              <w:t xml:space="preserve">30 </w:t>
            </w:r>
          </w:p>
        </w:tc>
        <w:tc>
          <w:tcPr>
            <w:tcW w:w="566" w:type="dxa"/>
          </w:tcPr>
          <w:p w14:paraId="6C143D61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5F83A8B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6" w:type="dxa"/>
          </w:tcPr>
          <w:p w14:paraId="58EBBB9C" w14:textId="77777777" w:rsidR="001B43D7" w:rsidRPr="00CE06B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CE06B7">
              <w:rPr>
                <w:color w:val="FF0000"/>
                <w:sz w:val="14"/>
                <w:szCs w:val="14"/>
              </w:rPr>
              <w:t>22</w:t>
            </w:r>
          </w:p>
        </w:tc>
        <w:tc>
          <w:tcPr>
            <w:tcW w:w="566" w:type="dxa"/>
          </w:tcPr>
          <w:p w14:paraId="66892EAE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37D0AF57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B26B95">
              <w:rPr>
                <w:color w:val="FF0000"/>
                <w:sz w:val="14"/>
                <w:szCs w:val="14"/>
              </w:rPr>
              <w:t>29</w:t>
            </w:r>
          </w:p>
        </w:tc>
        <w:tc>
          <w:tcPr>
            <w:tcW w:w="567" w:type="dxa"/>
          </w:tcPr>
          <w:p w14:paraId="5BE3662F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B26B95">
              <w:rPr>
                <w:color w:val="FF0000"/>
                <w:sz w:val="14"/>
                <w:szCs w:val="14"/>
              </w:rPr>
              <w:t>29</w:t>
            </w:r>
          </w:p>
        </w:tc>
        <w:tc>
          <w:tcPr>
            <w:tcW w:w="567" w:type="dxa"/>
          </w:tcPr>
          <w:p w14:paraId="3DD4012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093CF41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026D9FD5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  <w:highlight w:val="yellow"/>
              </w:rPr>
            </w:pPr>
            <w:r w:rsidRPr="00B26B95">
              <w:rPr>
                <w:color w:val="FF0000"/>
                <w:sz w:val="14"/>
                <w:szCs w:val="14"/>
              </w:rPr>
              <w:t>27</w:t>
            </w:r>
          </w:p>
        </w:tc>
        <w:tc>
          <w:tcPr>
            <w:tcW w:w="567" w:type="dxa"/>
          </w:tcPr>
          <w:p w14:paraId="429950B2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  <w:highlight w:val="yellow"/>
              </w:rPr>
            </w:pPr>
            <w:r w:rsidRPr="00B26B95">
              <w:rPr>
                <w:color w:val="FF0000"/>
                <w:sz w:val="14"/>
                <w:szCs w:val="14"/>
              </w:rPr>
              <w:t>29</w:t>
            </w:r>
          </w:p>
        </w:tc>
        <w:tc>
          <w:tcPr>
            <w:tcW w:w="567" w:type="dxa"/>
          </w:tcPr>
          <w:p w14:paraId="0EB99DDA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475" w:type="dxa"/>
          </w:tcPr>
          <w:p w14:paraId="01E96EDE" w14:textId="77777777" w:rsidR="001B43D7" w:rsidRPr="002C7CDF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C7CDF">
              <w:rPr>
                <w:sz w:val="14"/>
                <w:szCs w:val="14"/>
              </w:rPr>
              <w:t xml:space="preserve">28.8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2.33</w:t>
            </w:r>
            <w:r w:rsidRPr="002C7CDF">
              <w:rPr>
                <w:sz w:val="14"/>
                <w:szCs w:val="14"/>
              </w:rPr>
              <w:t xml:space="preserve"> </w:t>
            </w:r>
          </w:p>
        </w:tc>
      </w:tr>
      <w:tr w:rsidR="001B43D7" w:rsidRPr="00D9750A" w14:paraId="33D032D2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75CA46D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Children with NS</w:t>
            </w:r>
          </w:p>
          <w:p w14:paraId="781CCC6D" w14:textId="77777777" w:rsidR="001B43D7" w:rsidRPr="00CE06B7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66" w:type="dxa"/>
          </w:tcPr>
          <w:p w14:paraId="03DB61D8" w14:textId="77777777" w:rsidR="001B43D7" w:rsidRPr="005202F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566" w:type="dxa"/>
          </w:tcPr>
          <w:p w14:paraId="124552D8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566" w:type="dxa"/>
          </w:tcPr>
          <w:p w14:paraId="0887E4DD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566" w:type="dxa"/>
          </w:tcPr>
          <w:p w14:paraId="6063B532" w14:textId="77777777" w:rsidR="001B43D7" w:rsidRPr="006843F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6843FC">
              <w:rPr>
                <w:strike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566" w:type="dxa"/>
          </w:tcPr>
          <w:p w14:paraId="6C2B20DE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567" w:type="dxa"/>
          </w:tcPr>
          <w:p w14:paraId="4D98DF75" w14:textId="77777777" w:rsidR="001B43D7" w:rsidRPr="00B26B9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47</w:t>
            </w:r>
          </w:p>
        </w:tc>
        <w:tc>
          <w:tcPr>
            <w:tcW w:w="567" w:type="dxa"/>
          </w:tcPr>
          <w:p w14:paraId="7CC15A40" w14:textId="77777777" w:rsidR="001B43D7" w:rsidRPr="00B26B9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48</w:t>
            </w:r>
          </w:p>
        </w:tc>
        <w:tc>
          <w:tcPr>
            <w:tcW w:w="567" w:type="dxa"/>
          </w:tcPr>
          <w:p w14:paraId="20B045C8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567" w:type="dxa"/>
          </w:tcPr>
          <w:p w14:paraId="2571DF4D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567" w:type="dxa"/>
          </w:tcPr>
          <w:p w14:paraId="1C90580E" w14:textId="77777777" w:rsidR="001B43D7" w:rsidRPr="00B26B9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48</w:t>
            </w:r>
          </w:p>
        </w:tc>
        <w:tc>
          <w:tcPr>
            <w:tcW w:w="567" w:type="dxa"/>
          </w:tcPr>
          <w:p w14:paraId="688EC4B6" w14:textId="77777777" w:rsidR="001B43D7" w:rsidRPr="00B26B95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46</w:t>
            </w:r>
          </w:p>
        </w:tc>
        <w:tc>
          <w:tcPr>
            <w:tcW w:w="567" w:type="dxa"/>
          </w:tcPr>
          <w:p w14:paraId="481D59BA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1475" w:type="dxa"/>
          </w:tcPr>
          <w:p w14:paraId="290805B8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9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90</w:t>
            </w:r>
          </w:p>
        </w:tc>
      </w:tr>
      <w:tr w:rsidR="001B43D7" w:rsidRPr="00BF473D" w14:paraId="1A83C14A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53A66FF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Children with seizures</w:t>
            </w:r>
          </w:p>
          <w:p w14:paraId="3C8E3421" w14:textId="77777777" w:rsidR="001B43D7" w:rsidRPr="00CE06B7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66" w:type="dxa"/>
          </w:tcPr>
          <w:p w14:paraId="3672BA9E" w14:textId="77777777" w:rsidR="001B43D7" w:rsidRPr="005202F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</w:t>
            </w:r>
            <w:r w:rsidRPr="005202FD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6" w:type="dxa"/>
          </w:tcPr>
          <w:p w14:paraId="6A6E1710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66" w:type="dxa"/>
          </w:tcPr>
          <w:p w14:paraId="1C77AE96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566" w:type="dxa"/>
          </w:tcPr>
          <w:p w14:paraId="367167F1" w14:textId="77777777" w:rsidR="001B43D7" w:rsidRPr="006843FC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6843FC">
              <w:rPr>
                <w:strike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566" w:type="dxa"/>
          </w:tcPr>
          <w:p w14:paraId="37AD4BEA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67" w:type="dxa"/>
          </w:tcPr>
          <w:p w14:paraId="0E460ECD" w14:textId="77777777" w:rsidR="001B43D7" w:rsidRPr="00B26B9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36</w:t>
            </w:r>
          </w:p>
        </w:tc>
        <w:tc>
          <w:tcPr>
            <w:tcW w:w="567" w:type="dxa"/>
          </w:tcPr>
          <w:p w14:paraId="30B28A31" w14:textId="77777777" w:rsidR="001B43D7" w:rsidRPr="00B26B9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36</w:t>
            </w:r>
          </w:p>
        </w:tc>
        <w:tc>
          <w:tcPr>
            <w:tcW w:w="567" w:type="dxa"/>
          </w:tcPr>
          <w:p w14:paraId="4C6C4AB9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67" w:type="dxa"/>
          </w:tcPr>
          <w:p w14:paraId="717B7BA3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67" w:type="dxa"/>
          </w:tcPr>
          <w:p w14:paraId="294313A7" w14:textId="77777777" w:rsidR="001B43D7" w:rsidRPr="00B26B9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42</w:t>
            </w:r>
          </w:p>
        </w:tc>
        <w:tc>
          <w:tcPr>
            <w:tcW w:w="567" w:type="dxa"/>
          </w:tcPr>
          <w:p w14:paraId="0D55B5D4" w14:textId="77777777" w:rsidR="001B43D7" w:rsidRPr="00B26B9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B26B95">
              <w:rPr>
                <w:strike/>
                <w:sz w:val="14"/>
                <w:szCs w:val="14"/>
              </w:rPr>
              <w:t>36</w:t>
            </w:r>
          </w:p>
        </w:tc>
        <w:tc>
          <w:tcPr>
            <w:tcW w:w="567" w:type="dxa"/>
          </w:tcPr>
          <w:p w14:paraId="2C2D366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1475" w:type="dxa"/>
          </w:tcPr>
          <w:p w14:paraId="5D8D8DB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4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1.40</w:t>
            </w:r>
          </w:p>
        </w:tc>
      </w:tr>
      <w:tr w:rsidR="001B43D7" w:rsidRPr="00BF473D" w14:paraId="3D9A7BDE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B9AF2BF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Children 1st time spells</w:t>
            </w:r>
          </w:p>
        </w:tc>
        <w:tc>
          <w:tcPr>
            <w:tcW w:w="566" w:type="dxa"/>
          </w:tcPr>
          <w:p w14:paraId="125F7270" w14:textId="77777777" w:rsidR="001B43D7" w:rsidRPr="005202F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566" w:type="dxa"/>
          </w:tcPr>
          <w:p w14:paraId="72B5FF7C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4B173F38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55E114E5" w14:textId="77777777" w:rsidR="001B43D7" w:rsidRPr="006843F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843FC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36EB6EF5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10C77B6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659384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7D0568E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E95605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39D28B7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F2FE925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C10032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75" w:type="dxa"/>
          </w:tcPr>
          <w:p w14:paraId="0D562A1E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1B43D7" w:rsidRPr="00FE4DDB" w14:paraId="4BBE1CAB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A8ECB9D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Children with injuries</w:t>
            </w:r>
          </w:p>
        </w:tc>
        <w:tc>
          <w:tcPr>
            <w:tcW w:w="566" w:type="dxa"/>
          </w:tcPr>
          <w:p w14:paraId="03262952" w14:textId="77777777" w:rsidR="001B43D7" w:rsidRPr="005202F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66" w:type="dxa"/>
          </w:tcPr>
          <w:p w14:paraId="6A0BD5C0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631411F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6" w:type="dxa"/>
          </w:tcPr>
          <w:p w14:paraId="14026B88" w14:textId="77777777" w:rsidR="001B43D7" w:rsidRPr="006843FC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843FC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6" w:type="dxa"/>
          </w:tcPr>
          <w:p w14:paraId="3BE3ED5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</w:tcPr>
          <w:p w14:paraId="3215E20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</w:tcPr>
          <w:p w14:paraId="0C8CE6D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7" w:type="dxa"/>
          </w:tcPr>
          <w:p w14:paraId="14804D60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925271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159F85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39A2BE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C9228A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475" w:type="dxa"/>
          </w:tcPr>
          <w:p w14:paraId="4E2DBD2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</w:tr>
      <w:tr w:rsidR="001B43D7" w:rsidRPr="00FE4DDB" w14:paraId="7F672FB4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75E98FF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Children that died</w:t>
            </w:r>
          </w:p>
          <w:p w14:paraId="63205669" w14:textId="77777777" w:rsidR="001B43D7" w:rsidRPr="00CE06B7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66" w:type="dxa"/>
          </w:tcPr>
          <w:p w14:paraId="6A9FE9EF" w14:textId="77777777" w:rsidR="001B43D7" w:rsidRPr="005202F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13DE765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586E3BB2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17F50AEF" w14:textId="77777777" w:rsidR="001B43D7" w:rsidRPr="006843F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843FC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6" w:type="dxa"/>
          </w:tcPr>
          <w:p w14:paraId="2EB1428D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152D8E3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257691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E683F8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05AB8A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36B7E0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DCE5012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EE29C9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475" w:type="dxa"/>
          </w:tcPr>
          <w:p w14:paraId="369EA686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1B43D7" w:rsidRPr="00FE4DDB" w14:paraId="6A0E1674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49E021B" w14:textId="77777777" w:rsidR="001B43D7" w:rsidRPr="00CE06B7" w:rsidRDefault="001B43D7" w:rsidP="00C73CA2">
            <w:pPr>
              <w:rPr>
                <w:sz w:val="14"/>
                <w:szCs w:val="14"/>
              </w:rPr>
            </w:pPr>
            <w:r w:rsidRPr="00CE06B7">
              <w:rPr>
                <w:sz w:val="14"/>
                <w:szCs w:val="14"/>
              </w:rPr>
              <w:t># Children w</w:t>
            </w:r>
            <w:r>
              <w:rPr>
                <w:sz w:val="14"/>
                <w:szCs w:val="14"/>
              </w:rPr>
              <w:t xml:space="preserve">/o </w:t>
            </w:r>
            <w:r w:rsidRPr="00CE06B7">
              <w:rPr>
                <w:sz w:val="14"/>
                <w:szCs w:val="14"/>
              </w:rPr>
              <w:t>medication</w:t>
            </w:r>
          </w:p>
        </w:tc>
        <w:tc>
          <w:tcPr>
            <w:tcW w:w="566" w:type="dxa"/>
          </w:tcPr>
          <w:p w14:paraId="2CC38713" w14:textId="77777777" w:rsidR="001B43D7" w:rsidRPr="005202F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6" w:type="dxa"/>
          </w:tcPr>
          <w:p w14:paraId="64219F6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6" w:type="dxa"/>
          </w:tcPr>
          <w:p w14:paraId="78ECC81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6" w:type="dxa"/>
          </w:tcPr>
          <w:p w14:paraId="2EC44756" w14:textId="77777777" w:rsidR="001B43D7" w:rsidRPr="006843FC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843FC"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566" w:type="dxa"/>
          </w:tcPr>
          <w:p w14:paraId="3AF17E3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5D82F05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034C4CC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567" w:type="dxa"/>
          </w:tcPr>
          <w:p w14:paraId="212AF13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0775CE2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567" w:type="dxa"/>
          </w:tcPr>
          <w:p w14:paraId="4D71F3C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567" w:type="dxa"/>
          </w:tcPr>
          <w:p w14:paraId="27A2C63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567" w:type="dxa"/>
          </w:tcPr>
          <w:p w14:paraId="2A9AA4B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475" w:type="dxa"/>
          </w:tcPr>
          <w:p w14:paraId="09ADC29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</w:t>
            </w:r>
          </w:p>
        </w:tc>
      </w:tr>
    </w:tbl>
    <w:p w14:paraId="398061EB" w14:textId="77777777" w:rsidR="001B43D7" w:rsidRDefault="001B43D7" w:rsidP="001B43D7"/>
    <w:p w14:paraId="2214E309" w14:textId="77777777" w:rsidR="00620A3E" w:rsidRDefault="00620A3E" w:rsidP="001B43D7"/>
    <w:p w14:paraId="165694FB" w14:textId="77777777" w:rsidR="00620A3E" w:rsidRDefault="00620A3E" w:rsidP="001B43D7"/>
    <w:p w14:paraId="0D393EEE" w14:textId="77777777" w:rsidR="001B43D7" w:rsidRDefault="001B43D7" w:rsidP="001B43D7"/>
    <w:p w14:paraId="682FD9AB" w14:textId="77777777" w:rsidR="001B43D7" w:rsidRDefault="001B43D7" w:rsidP="001B43D7"/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201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333"/>
      </w:tblGrid>
      <w:tr w:rsidR="001B43D7" w:rsidRPr="00891EE0" w14:paraId="047CF1F6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0EBE7195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 w:rsidRPr="00891EE0">
              <w:rPr>
                <w:b w:val="0"/>
                <w:sz w:val="16"/>
                <w:szCs w:val="16"/>
              </w:rPr>
              <w:lastRenderedPageBreak/>
              <w:t>Awere</w:t>
            </w:r>
            <w:proofErr w:type="spellEnd"/>
            <w:r>
              <w:rPr>
                <w:b w:val="0"/>
                <w:sz w:val="16"/>
                <w:szCs w:val="16"/>
              </w:rPr>
              <w:t>/Bolo</w:t>
            </w:r>
            <w:r w:rsidRPr="00891EE0">
              <w:rPr>
                <w:b w:val="0"/>
                <w:sz w:val="16"/>
                <w:szCs w:val="16"/>
              </w:rPr>
              <w:t>/</w:t>
            </w:r>
            <w:r>
              <w:rPr>
                <w:b w:val="0"/>
                <w:sz w:val="16"/>
                <w:szCs w:val="16"/>
              </w:rPr>
              <w:t xml:space="preserve">Bolo </w:t>
            </w:r>
            <w:proofErr w:type="spellStart"/>
            <w:r>
              <w:rPr>
                <w:b w:val="0"/>
                <w:sz w:val="16"/>
                <w:szCs w:val="16"/>
              </w:rPr>
              <w:t>Lapeta</w:t>
            </w:r>
            <w:proofErr w:type="spellEnd"/>
          </w:p>
        </w:tc>
        <w:tc>
          <w:tcPr>
            <w:tcW w:w="576" w:type="dxa"/>
          </w:tcPr>
          <w:p w14:paraId="3B18094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2429438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5E0FB415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1B7C6C0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0F487587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69D165A0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2134A410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7B86B3B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79A9F66E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085FD09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5ED15F8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214BC7B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3" w:type="dxa"/>
          </w:tcPr>
          <w:p w14:paraId="73399E5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4204A6" w14:paraId="02B3D431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485B293B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576" w:type="dxa"/>
          </w:tcPr>
          <w:p w14:paraId="6C49A57B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605E52D9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1D9D2FB7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76" w:type="dxa"/>
          </w:tcPr>
          <w:p w14:paraId="323C5400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76" w:type="dxa"/>
          </w:tcPr>
          <w:p w14:paraId="4F6F59A4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76" w:type="dxa"/>
          </w:tcPr>
          <w:p w14:paraId="7DCEDA04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76" w:type="dxa"/>
          </w:tcPr>
          <w:p w14:paraId="038ECBCF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182D7D86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 xml:space="preserve"> 8</w:t>
            </w:r>
          </w:p>
        </w:tc>
        <w:tc>
          <w:tcPr>
            <w:tcW w:w="576" w:type="dxa"/>
          </w:tcPr>
          <w:p w14:paraId="24352F6F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576" w:type="dxa"/>
          </w:tcPr>
          <w:p w14:paraId="2769802E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76" w:type="dxa"/>
          </w:tcPr>
          <w:p w14:paraId="156729CC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76" w:type="dxa"/>
          </w:tcPr>
          <w:p w14:paraId="31BB3CB8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04A6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333" w:type="dxa"/>
          </w:tcPr>
          <w:p w14:paraId="77152EDD" w14:textId="77777777" w:rsidR="001B43D7" w:rsidRPr="004204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erage </w:t>
            </w:r>
            <w:r w:rsidRPr="00CE06B7">
              <w:rPr>
                <w:b/>
                <w:sz w:val="14"/>
                <w:szCs w:val="14"/>
                <w:u w:val="single"/>
              </w:rPr>
              <w:t>+</w:t>
            </w:r>
            <w:r>
              <w:rPr>
                <w:b/>
                <w:sz w:val="14"/>
                <w:szCs w:val="14"/>
              </w:rPr>
              <w:t>SD/Sum</w:t>
            </w:r>
          </w:p>
        </w:tc>
      </w:tr>
      <w:tr w:rsidR="001B43D7" w:rsidRPr="00D9750A" w14:paraId="200A1706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47E011AD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Households surveyed</w:t>
            </w:r>
          </w:p>
        </w:tc>
        <w:tc>
          <w:tcPr>
            <w:tcW w:w="576" w:type="dxa"/>
          </w:tcPr>
          <w:p w14:paraId="7A12E453" w14:textId="77777777" w:rsidR="001B43D7" w:rsidRPr="00CF4B50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F4B50">
              <w:rPr>
                <w:color w:val="000000" w:themeColor="text1"/>
                <w:sz w:val="14"/>
                <w:szCs w:val="14"/>
              </w:rPr>
              <w:t>30</w:t>
            </w:r>
            <w:r>
              <w:rPr>
                <w:color w:val="000000" w:themeColor="text1"/>
                <w:sz w:val="14"/>
                <w:szCs w:val="14"/>
              </w:rPr>
              <w:t xml:space="preserve"> (*)</w:t>
            </w:r>
            <w:r w:rsidRPr="00CF4B50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576" w:type="dxa"/>
          </w:tcPr>
          <w:p w14:paraId="41CE4A20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6843FC">
              <w:rPr>
                <w:color w:val="FF0000"/>
                <w:sz w:val="14"/>
                <w:szCs w:val="14"/>
              </w:rPr>
              <w:t>28</w:t>
            </w:r>
          </w:p>
        </w:tc>
        <w:tc>
          <w:tcPr>
            <w:tcW w:w="576" w:type="dxa"/>
          </w:tcPr>
          <w:p w14:paraId="21FE7EC6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6843FC">
              <w:rPr>
                <w:color w:val="FF0000"/>
                <w:sz w:val="14"/>
                <w:szCs w:val="14"/>
              </w:rPr>
              <w:t>28</w:t>
            </w:r>
          </w:p>
        </w:tc>
        <w:tc>
          <w:tcPr>
            <w:tcW w:w="576" w:type="dxa"/>
          </w:tcPr>
          <w:p w14:paraId="3B5240E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5D90C8F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167B816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1B20310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3D06710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3B2AE0F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7704A81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08B13DB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12997AB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25055ACE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333" w:type="dxa"/>
          </w:tcPr>
          <w:p w14:paraId="59795DA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7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78</w:t>
            </w:r>
          </w:p>
        </w:tc>
      </w:tr>
      <w:tr w:rsidR="001B43D7" w:rsidRPr="00D9750A" w14:paraId="646490FB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3E220EBB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Children with NS</w:t>
            </w:r>
          </w:p>
          <w:p w14:paraId="3B9BF5B3" w14:textId="77777777" w:rsidR="001B43D7" w:rsidRPr="004204A6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692D9EBB" w14:textId="77777777" w:rsidR="001B43D7" w:rsidRPr="007D75A6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7D75A6">
              <w:rPr>
                <w:strike/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576" w:type="dxa"/>
          </w:tcPr>
          <w:p w14:paraId="162F4972" w14:textId="77777777" w:rsidR="001B43D7" w:rsidRPr="005B1631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5B1631">
              <w:rPr>
                <w:strike/>
                <w:sz w:val="14"/>
                <w:szCs w:val="14"/>
              </w:rPr>
              <w:t>35</w:t>
            </w:r>
          </w:p>
        </w:tc>
        <w:tc>
          <w:tcPr>
            <w:tcW w:w="576" w:type="dxa"/>
          </w:tcPr>
          <w:p w14:paraId="2F216844" w14:textId="77777777" w:rsidR="001B43D7" w:rsidRPr="005B1631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5B1631">
              <w:rPr>
                <w:strike/>
                <w:sz w:val="14"/>
                <w:szCs w:val="14"/>
              </w:rPr>
              <w:t>37</w:t>
            </w:r>
          </w:p>
        </w:tc>
        <w:tc>
          <w:tcPr>
            <w:tcW w:w="576" w:type="dxa"/>
          </w:tcPr>
          <w:p w14:paraId="2FA9C7FB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6" w:type="dxa"/>
          </w:tcPr>
          <w:p w14:paraId="1F69A268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6" w:type="dxa"/>
          </w:tcPr>
          <w:p w14:paraId="3288286E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6" w:type="dxa"/>
          </w:tcPr>
          <w:p w14:paraId="2C83C3BA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6" w:type="dxa"/>
          </w:tcPr>
          <w:p w14:paraId="55F88026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76" w:type="dxa"/>
          </w:tcPr>
          <w:p w14:paraId="395919E1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6" w:type="dxa"/>
          </w:tcPr>
          <w:p w14:paraId="2A42B20B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76" w:type="dxa"/>
          </w:tcPr>
          <w:p w14:paraId="5BB519A6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76" w:type="dxa"/>
          </w:tcPr>
          <w:p w14:paraId="4DA5E459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1333" w:type="dxa"/>
          </w:tcPr>
          <w:p w14:paraId="70360B83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4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53</w:t>
            </w:r>
          </w:p>
        </w:tc>
      </w:tr>
      <w:tr w:rsidR="001B43D7" w:rsidRPr="00BF473D" w14:paraId="0222D712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011AD8B6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Children with seizures</w:t>
            </w:r>
          </w:p>
          <w:p w14:paraId="7DF86454" w14:textId="77777777" w:rsidR="001B43D7" w:rsidRPr="004204A6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3D2DDCC8" w14:textId="77777777" w:rsidR="001B43D7" w:rsidRPr="007D75A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7D75A6">
              <w:rPr>
                <w:strike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576" w:type="dxa"/>
          </w:tcPr>
          <w:p w14:paraId="237BCA30" w14:textId="77777777" w:rsidR="001B43D7" w:rsidRPr="008F0C1A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8F0C1A">
              <w:rPr>
                <w:strike/>
                <w:sz w:val="14"/>
                <w:szCs w:val="14"/>
              </w:rPr>
              <w:t>18</w:t>
            </w:r>
          </w:p>
        </w:tc>
        <w:tc>
          <w:tcPr>
            <w:tcW w:w="576" w:type="dxa"/>
          </w:tcPr>
          <w:p w14:paraId="5F084BA2" w14:textId="77777777" w:rsidR="001B43D7" w:rsidRPr="008F0C1A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8F0C1A">
              <w:rPr>
                <w:strike/>
                <w:sz w:val="14"/>
                <w:szCs w:val="14"/>
              </w:rPr>
              <w:t>19</w:t>
            </w:r>
          </w:p>
        </w:tc>
        <w:tc>
          <w:tcPr>
            <w:tcW w:w="576" w:type="dxa"/>
          </w:tcPr>
          <w:p w14:paraId="5C4A6888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76" w:type="dxa"/>
          </w:tcPr>
          <w:p w14:paraId="2D990BB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576" w:type="dxa"/>
          </w:tcPr>
          <w:p w14:paraId="63632AF1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76" w:type="dxa"/>
          </w:tcPr>
          <w:p w14:paraId="6E7359FB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76" w:type="dxa"/>
          </w:tcPr>
          <w:p w14:paraId="5A4FEABE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76" w:type="dxa"/>
          </w:tcPr>
          <w:p w14:paraId="46ED5EE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76" w:type="dxa"/>
          </w:tcPr>
          <w:p w14:paraId="1B5EA2A1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576" w:type="dxa"/>
          </w:tcPr>
          <w:p w14:paraId="1891C4BF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576" w:type="dxa"/>
          </w:tcPr>
          <w:p w14:paraId="2B35871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333" w:type="dxa"/>
          </w:tcPr>
          <w:p w14:paraId="3F8C3D9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8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97</w:t>
            </w:r>
          </w:p>
        </w:tc>
      </w:tr>
      <w:tr w:rsidR="001B43D7" w:rsidRPr="00BF473D" w14:paraId="2CFCF102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0DA17687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Children 1st time spells</w:t>
            </w:r>
          </w:p>
        </w:tc>
        <w:tc>
          <w:tcPr>
            <w:tcW w:w="576" w:type="dxa"/>
          </w:tcPr>
          <w:p w14:paraId="064CDA3D" w14:textId="77777777" w:rsidR="001B43D7" w:rsidRPr="00CF4B50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D5CFB5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3227C98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5D1273BC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7EEED0F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409294D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E82221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2162081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8DD6EB7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1ED2ED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332A7EBE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04CFF17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333" w:type="dxa"/>
          </w:tcPr>
          <w:p w14:paraId="24E2D472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1B43D7" w:rsidRPr="00FE4DDB" w14:paraId="3A2FA1FD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7EB6A88C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Children with injuries</w:t>
            </w:r>
          </w:p>
        </w:tc>
        <w:tc>
          <w:tcPr>
            <w:tcW w:w="576" w:type="dxa"/>
          </w:tcPr>
          <w:p w14:paraId="406D065C" w14:textId="77777777" w:rsidR="001B43D7" w:rsidRPr="00CF4B50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76" w:type="dxa"/>
          </w:tcPr>
          <w:p w14:paraId="3199C8D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73BBD77E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0846FDB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680934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D9EC1F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E83086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43E626B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76" w:type="dxa"/>
          </w:tcPr>
          <w:p w14:paraId="6F6734E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6" w:type="dxa"/>
          </w:tcPr>
          <w:p w14:paraId="6564A11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6085954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FBD748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3" w:type="dxa"/>
          </w:tcPr>
          <w:p w14:paraId="222D2D4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</w:tr>
      <w:tr w:rsidR="001B43D7" w:rsidRPr="00FE4DDB" w14:paraId="6B74992F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50663788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Children that died</w:t>
            </w:r>
          </w:p>
          <w:p w14:paraId="7C6D4753" w14:textId="77777777" w:rsidR="001B43D7" w:rsidRPr="004204A6" w:rsidRDefault="001B43D7" w:rsidP="00C73CA2">
            <w:pPr>
              <w:rPr>
                <w:sz w:val="14"/>
                <w:szCs w:val="14"/>
              </w:rPr>
            </w:pPr>
          </w:p>
        </w:tc>
        <w:tc>
          <w:tcPr>
            <w:tcW w:w="576" w:type="dxa"/>
          </w:tcPr>
          <w:p w14:paraId="07564313" w14:textId="77777777" w:rsidR="001B43D7" w:rsidRPr="00CF4B50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357F690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09AB0CE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97D950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21CBA868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D08565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3E599D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7A4C3442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587DAFAD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68C968A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1C16CBF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4475A232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333" w:type="dxa"/>
          </w:tcPr>
          <w:p w14:paraId="6FDC2497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1B43D7" w:rsidRPr="00FE4DDB" w14:paraId="3884B281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7325824D" w14:textId="77777777" w:rsidR="001B43D7" w:rsidRPr="004204A6" w:rsidRDefault="001B43D7" w:rsidP="00C73CA2">
            <w:pPr>
              <w:rPr>
                <w:sz w:val="14"/>
                <w:szCs w:val="14"/>
              </w:rPr>
            </w:pPr>
            <w:r w:rsidRPr="004204A6">
              <w:rPr>
                <w:sz w:val="14"/>
                <w:szCs w:val="14"/>
              </w:rPr>
              <w:t># Children w</w:t>
            </w:r>
            <w:r>
              <w:rPr>
                <w:sz w:val="14"/>
                <w:szCs w:val="14"/>
              </w:rPr>
              <w:t>/o</w:t>
            </w:r>
            <w:r w:rsidRPr="004204A6">
              <w:rPr>
                <w:sz w:val="14"/>
                <w:szCs w:val="14"/>
              </w:rPr>
              <w:t xml:space="preserve"> medication</w:t>
            </w:r>
          </w:p>
        </w:tc>
        <w:tc>
          <w:tcPr>
            <w:tcW w:w="576" w:type="dxa"/>
          </w:tcPr>
          <w:p w14:paraId="0104C946" w14:textId="77777777" w:rsidR="001B43D7" w:rsidRPr="00CF4B50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576" w:type="dxa"/>
          </w:tcPr>
          <w:p w14:paraId="2FAA3B4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576" w:type="dxa"/>
          </w:tcPr>
          <w:p w14:paraId="30B1CDA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302AFBA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76" w:type="dxa"/>
          </w:tcPr>
          <w:p w14:paraId="7C0553E0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736FB9E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576" w:type="dxa"/>
          </w:tcPr>
          <w:p w14:paraId="203B254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76" w:type="dxa"/>
          </w:tcPr>
          <w:p w14:paraId="18124A0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76" w:type="dxa"/>
          </w:tcPr>
          <w:p w14:paraId="10AF70C0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76" w:type="dxa"/>
          </w:tcPr>
          <w:p w14:paraId="358526AE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76" w:type="dxa"/>
          </w:tcPr>
          <w:p w14:paraId="5029AC2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76" w:type="dxa"/>
          </w:tcPr>
          <w:p w14:paraId="69BDAD2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333" w:type="dxa"/>
          </w:tcPr>
          <w:p w14:paraId="2CA7B2D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</w:t>
            </w:r>
          </w:p>
        </w:tc>
      </w:tr>
    </w:tbl>
    <w:p w14:paraId="55C0D4E1" w14:textId="77777777" w:rsidR="001B43D7" w:rsidRDefault="001B43D7" w:rsidP="001B43D7">
      <w:pPr>
        <w:ind w:left="-720"/>
        <w:rPr>
          <w:sz w:val="16"/>
          <w:szCs w:val="16"/>
        </w:rPr>
      </w:pPr>
      <w:r>
        <w:rPr>
          <w:sz w:val="16"/>
          <w:szCs w:val="16"/>
        </w:rPr>
        <w:t xml:space="preserve">    (*) One household was replaced from</w:t>
      </w:r>
      <w:r w:rsidRPr="004204A6">
        <w:rPr>
          <w:sz w:val="16"/>
          <w:szCs w:val="16"/>
        </w:rPr>
        <w:t xml:space="preserve"> week</w:t>
      </w:r>
      <w:r>
        <w:rPr>
          <w:sz w:val="16"/>
          <w:szCs w:val="16"/>
        </w:rPr>
        <w:t xml:space="preserve"> </w:t>
      </w:r>
      <w:r w:rsidRPr="004204A6">
        <w:rPr>
          <w:sz w:val="16"/>
          <w:szCs w:val="16"/>
        </w:rPr>
        <w:t>1 to week 2</w:t>
      </w:r>
    </w:p>
    <w:p w14:paraId="61B3A9A8" w14:textId="77777777" w:rsidR="001B43D7" w:rsidRDefault="001B43D7" w:rsidP="001B43D7">
      <w:pPr>
        <w:ind w:left="-720"/>
        <w:rPr>
          <w:sz w:val="16"/>
          <w:szCs w:val="16"/>
        </w:rPr>
      </w:pPr>
    </w:p>
    <w:p w14:paraId="44807DC7" w14:textId="77777777" w:rsidR="001B43D7" w:rsidRDefault="001B43D7" w:rsidP="001B43D7">
      <w:pPr>
        <w:ind w:left="-720"/>
        <w:rPr>
          <w:sz w:val="16"/>
          <w:szCs w:val="16"/>
        </w:rPr>
      </w:pPr>
    </w:p>
    <w:p w14:paraId="10661CC7" w14:textId="77777777" w:rsidR="001B43D7" w:rsidRDefault="001B43D7" w:rsidP="001B43D7">
      <w:pPr>
        <w:ind w:left="-720"/>
        <w:rPr>
          <w:sz w:val="16"/>
          <w:szCs w:val="16"/>
        </w:rPr>
      </w:pPr>
    </w:p>
    <w:p w14:paraId="386ABDD5" w14:textId="77777777" w:rsidR="001B43D7" w:rsidRPr="004204A6" w:rsidRDefault="001B43D7" w:rsidP="001B43D7">
      <w:pPr>
        <w:ind w:left="-720"/>
        <w:rPr>
          <w:sz w:val="16"/>
          <w:szCs w:val="16"/>
        </w:rPr>
      </w:pPr>
    </w:p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2003"/>
        <w:gridCol w:w="570"/>
        <w:gridCol w:w="570"/>
        <w:gridCol w:w="569"/>
        <w:gridCol w:w="569"/>
        <w:gridCol w:w="569"/>
        <w:gridCol w:w="569"/>
        <w:gridCol w:w="569"/>
        <w:gridCol w:w="569"/>
        <w:gridCol w:w="569"/>
        <w:gridCol w:w="576"/>
        <w:gridCol w:w="569"/>
        <w:gridCol w:w="569"/>
        <w:gridCol w:w="1420"/>
      </w:tblGrid>
      <w:tr w:rsidR="001B43D7" w:rsidRPr="00891EE0" w14:paraId="0482E529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72016F6A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Odek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Lamola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Akoyo</w:t>
            </w:r>
            <w:proofErr w:type="spellEnd"/>
          </w:p>
        </w:tc>
        <w:tc>
          <w:tcPr>
            <w:tcW w:w="570" w:type="dxa"/>
          </w:tcPr>
          <w:p w14:paraId="3C1C29F2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0" w:type="dxa"/>
          </w:tcPr>
          <w:p w14:paraId="1F820D3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5B42E5AE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30721C1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24ACEDC2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1929FCED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7AD8D49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6B6032B7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6486878C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" w:type="dxa"/>
          </w:tcPr>
          <w:p w14:paraId="180AE37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74C4613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9" w:type="dxa"/>
          </w:tcPr>
          <w:p w14:paraId="2CD305F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0" w:type="dxa"/>
          </w:tcPr>
          <w:p w14:paraId="36981C4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EC7A3C" w14:paraId="2E8CAE75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2C9DFCEF" w14:textId="77777777" w:rsidR="001B43D7" w:rsidRPr="00EC7A3C" w:rsidRDefault="001B43D7" w:rsidP="00C73CA2">
            <w:pPr>
              <w:rPr>
                <w:sz w:val="14"/>
                <w:szCs w:val="14"/>
              </w:rPr>
            </w:pPr>
            <w:r w:rsidRPr="00EC7A3C">
              <w:rPr>
                <w:sz w:val="14"/>
                <w:szCs w:val="14"/>
              </w:rPr>
              <w:t>Week</w:t>
            </w:r>
          </w:p>
        </w:tc>
        <w:tc>
          <w:tcPr>
            <w:tcW w:w="570" w:type="dxa"/>
          </w:tcPr>
          <w:p w14:paraId="43FD28A7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70" w:type="dxa"/>
          </w:tcPr>
          <w:p w14:paraId="620D619D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69" w:type="dxa"/>
          </w:tcPr>
          <w:p w14:paraId="3666A0C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69" w:type="dxa"/>
          </w:tcPr>
          <w:p w14:paraId="1A338701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69" w:type="dxa"/>
          </w:tcPr>
          <w:p w14:paraId="45CF037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69" w:type="dxa"/>
          </w:tcPr>
          <w:p w14:paraId="31C588E2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69" w:type="dxa"/>
          </w:tcPr>
          <w:p w14:paraId="022121F8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69" w:type="dxa"/>
          </w:tcPr>
          <w:p w14:paraId="4C20CEBB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69" w:type="dxa"/>
          </w:tcPr>
          <w:p w14:paraId="21A7B926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576" w:type="dxa"/>
          </w:tcPr>
          <w:p w14:paraId="3A76AFC9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69" w:type="dxa"/>
          </w:tcPr>
          <w:p w14:paraId="764288B5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69" w:type="dxa"/>
          </w:tcPr>
          <w:p w14:paraId="71838E06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420" w:type="dxa"/>
          </w:tcPr>
          <w:p w14:paraId="5EEC6933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Average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EC7A3C">
              <w:rPr>
                <w:b/>
                <w:sz w:val="14"/>
                <w:szCs w:val="14"/>
                <w:u w:val="single"/>
              </w:rPr>
              <w:t>+</w:t>
            </w:r>
            <w:r w:rsidRPr="00DE7AE3">
              <w:rPr>
                <w:b/>
                <w:sz w:val="14"/>
                <w:szCs w:val="14"/>
              </w:rPr>
              <w:t xml:space="preserve"> </w:t>
            </w:r>
            <w:r w:rsidRPr="00EC7A3C">
              <w:rPr>
                <w:b/>
                <w:sz w:val="14"/>
                <w:szCs w:val="14"/>
              </w:rPr>
              <w:t>SD/Sum</w:t>
            </w:r>
          </w:p>
        </w:tc>
      </w:tr>
      <w:tr w:rsidR="001B43D7" w:rsidRPr="00D9750A" w14:paraId="6FB46924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660D8BAE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Households surveyed</w:t>
            </w:r>
          </w:p>
        </w:tc>
        <w:tc>
          <w:tcPr>
            <w:tcW w:w="570" w:type="dxa"/>
          </w:tcPr>
          <w:p w14:paraId="30B46F7F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E6733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570" w:type="dxa"/>
          </w:tcPr>
          <w:p w14:paraId="15263A7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769D030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14:paraId="008AE92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6C20736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33F94E7B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7E448BF0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26B96C6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32815D5A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27E711A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6" w:type="dxa"/>
          </w:tcPr>
          <w:p w14:paraId="669DD45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4FE8EEAB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69" w:type="dxa"/>
          </w:tcPr>
          <w:p w14:paraId="3618EBC4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420" w:type="dxa"/>
          </w:tcPr>
          <w:p w14:paraId="7519894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00</w:t>
            </w:r>
          </w:p>
        </w:tc>
      </w:tr>
      <w:tr w:rsidR="001B43D7" w:rsidRPr="00D9750A" w14:paraId="59841E1D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7732901F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NS</w:t>
            </w:r>
          </w:p>
          <w:p w14:paraId="69CFF3D0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0" w:type="dxa"/>
          </w:tcPr>
          <w:p w14:paraId="69C96AD2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570" w:type="dxa"/>
          </w:tcPr>
          <w:p w14:paraId="6F13E895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69CE845A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32B86403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66E18F78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7649DA43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0A473D38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6A045100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42A46E07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76" w:type="dxa"/>
          </w:tcPr>
          <w:p w14:paraId="391DD424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48603B80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69" w:type="dxa"/>
          </w:tcPr>
          <w:p w14:paraId="2ED76FD9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1420" w:type="dxa"/>
          </w:tcPr>
          <w:p w14:paraId="19EAA336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0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00</w:t>
            </w:r>
          </w:p>
        </w:tc>
      </w:tr>
      <w:tr w:rsidR="001B43D7" w:rsidRPr="00BF473D" w14:paraId="0C1FB246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3C843406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seizures</w:t>
            </w:r>
          </w:p>
          <w:p w14:paraId="36CC9CD4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0" w:type="dxa"/>
          </w:tcPr>
          <w:p w14:paraId="62A931E7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570" w:type="dxa"/>
          </w:tcPr>
          <w:p w14:paraId="0FEC504D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69" w:type="dxa"/>
          </w:tcPr>
          <w:p w14:paraId="77D1443B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69" w:type="dxa"/>
          </w:tcPr>
          <w:p w14:paraId="3233765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569" w:type="dxa"/>
          </w:tcPr>
          <w:p w14:paraId="7B5062B0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9" w:type="dxa"/>
          </w:tcPr>
          <w:p w14:paraId="55E6EDC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9" w:type="dxa"/>
          </w:tcPr>
          <w:p w14:paraId="173CBE3E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9" w:type="dxa"/>
          </w:tcPr>
          <w:p w14:paraId="105B06ED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9" w:type="dxa"/>
          </w:tcPr>
          <w:p w14:paraId="0F2560A2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576" w:type="dxa"/>
          </w:tcPr>
          <w:p w14:paraId="27F8D29D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9" w:type="dxa"/>
          </w:tcPr>
          <w:p w14:paraId="0FB48783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9" w:type="dxa"/>
          </w:tcPr>
          <w:p w14:paraId="1BBF621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420" w:type="dxa"/>
          </w:tcPr>
          <w:p w14:paraId="1822DA5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1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1.31</w:t>
            </w:r>
          </w:p>
        </w:tc>
      </w:tr>
      <w:tr w:rsidR="001B43D7" w:rsidRPr="00BF473D" w14:paraId="6FEE7C1C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3706D968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1st time spells</w:t>
            </w:r>
          </w:p>
        </w:tc>
        <w:tc>
          <w:tcPr>
            <w:tcW w:w="570" w:type="dxa"/>
          </w:tcPr>
          <w:p w14:paraId="1CCF4A8B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70" w:type="dxa"/>
          </w:tcPr>
          <w:p w14:paraId="576B6F37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4F967E1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5B6F8AB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6129C3A8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1A43E5D1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39D437FA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1D743C60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0F3CFE7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31FA57DF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6C09D48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502B7365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2DF6CBA0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1B43D7" w:rsidRPr="00FE4DDB" w14:paraId="102EDA15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2B1C26D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injuries</w:t>
            </w:r>
          </w:p>
        </w:tc>
        <w:tc>
          <w:tcPr>
            <w:tcW w:w="570" w:type="dxa"/>
          </w:tcPr>
          <w:p w14:paraId="720B233A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70" w:type="dxa"/>
          </w:tcPr>
          <w:p w14:paraId="3053647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9" w:type="dxa"/>
          </w:tcPr>
          <w:p w14:paraId="0A417DB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2</w:t>
            </w:r>
          </w:p>
        </w:tc>
        <w:tc>
          <w:tcPr>
            <w:tcW w:w="569" w:type="dxa"/>
          </w:tcPr>
          <w:p w14:paraId="0D80016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02C2FAA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0D15B208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9" w:type="dxa"/>
          </w:tcPr>
          <w:p w14:paraId="145B919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9" w:type="dxa"/>
          </w:tcPr>
          <w:p w14:paraId="17ECE63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9" w:type="dxa"/>
          </w:tcPr>
          <w:p w14:paraId="7647FE6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6" w:type="dxa"/>
          </w:tcPr>
          <w:p w14:paraId="42F72BF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9" w:type="dxa"/>
          </w:tcPr>
          <w:p w14:paraId="1F5D841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61A1EB8E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420" w:type="dxa"/>
          </w:tcPr>
          <w:p w14:paraId="1BD6881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</w:tr>
      <w:tr w:rsidR="001B43D7" w:rsidRPr="00FE4DDB" w14:paraId="346A3FFC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70710C4D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that died</w:t>
            </w:r>
          </w:p>
          <w:p w14:paraId="3BF1DA6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0" w:type="dxa"/>
          </w:tcPr>
          <w:p w14:paraId="4854D279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70" w:type="dxa"/>
          </w:tcPr>
          <w:p w14:paraId="791B4E1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2790866E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6E81DFF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077A9EF7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06312A19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2728B5AF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5FCEC1AE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19E9188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6" w:type="dxa"/>
          </w:tcPr>
          <w:p w14:paraId="1E5E2D70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1E01DEF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48D40CFD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0A031C88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1B43D7" w:rsidRPr="00FE4DDB" w14:paraId="2870AE7B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6B257153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</w:t>
            </w:r>
            <w:r>
              <w:rPr>
                <w:color w:val="000000" w:themeColor="text1"/>
                <w:sz w:val="14"/>
                <w:szCs w:val="14"/>
              </w:rPr>
              <w:t>/o</w:t>
            </w:r>
            <w:r w:rsidRPr="004B1DC7">
              <w:rPr>
                <w:color w:val="000000" w:themeColor="text1"/>
                <w:sz w:val="14"/>
                <w:szCs w:val="14"/>
              </w:rPr>
              <w:t xml:space="preserve"> medication</w:t>
            </w:r>
          </w:p>
        </w:tc>
        <w:tc>
          <w:tcPr>
            <w:tcW w:w="570" w:type="dxa"/>
          </w:tcPr>
          <w:p w14:paraId="167961A2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E6733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70" w:type="dxa"/>
          </w:tcPr>
          <w:p w14:paraId="49A34DA8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9" w:type="dxa"/>
          </w:tcPr>
          <w:p w14:paraId="18E6FCA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69" w:type="dxa"/>
          </w:tcPr>
          <w:p w14:paraId="7077453E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69" w:type="dxa"/>
          </w:tcPr>
          <w:p w14:paraId="2AA84CA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14:paraId="1591FA6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9" w:type="dxa"/>
          </w:tcPr>
          <w:p w14:paraId="1C3F7FA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69" w:type="dxa"/>
          </w:tcPr>
          <w:p w14:paraId="4B10314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14:paraId="473E8EC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76" w:type="dxa"/>
          </w:tcPr>
          <w:p w14:paraId="45F89EBE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69" w:type="dxa"/>
          </w:tcPr>
          <w:p w14:paraId="6DEEC42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9" w:type="dxa"/>
          </w:tcPr>
          <w:p w14:paraId="7BE8D46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2E2A50F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</w:t>
            </w:r>
          </w:p>
        </w:tc>
      </w:tr>
    </w:tbl>
    <w:p w14:paraId="05E2789B" w14:textId="77777777" w:rsidR="001B43D7" w:rsidRDefault="001B43D7" w:rsidP="001B43D7">
      <w:pPr>
        <w:rPr>
          <w:sz w:val="20"/>
          <w:szCs w:val="20"/>
        </w:rPr>
      </w:pPr>
    </w:p>
    <w:p w14:paraId="5C399691" w14:textId="77777777" w:rsidR="001B43D7" w:rsidRDefault="001B43D7" w:rsidP="001B43D7">
      <w:pPr>
        <w:rPr>
          <w:sz w:val="20"/>
          <w:szCs w:val="20"/>
        </w:rPr>
      </w:pPr>
    </w:p>
    <w:p w14:paraId="6E287CAB" w14:textId="77777777" w:rsidR="001B43D7" w:rsidRDefault="001B43D7" w:rsidP="001B43D7">
      <w:pPr>
        <w:rPr>
          <w:sz w:val="20"/>
          <w:szCs w:val="20"/>
        </w:rPr>
      </w:pPr>
    </w:p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1995"/>
        <w:gridCol w:w="563"/>
        <w:gridCol w:w="571"/>
        <w:gridCol w:w="571"/>
        <w:gridCol w:w="571"/>
        <w:gridCol w:w="571"/>
        <w:gridCol w:w="571"/>
        <w:gridCol w:w="567"/>
        <w:gridCol w:w="571"/>
        <w:gridCol w:w="571"/>
        <w:gridCol w:w="712"/>
        <w:gridCol w:w="571"/>
        <w:gridCol w:w="571"/>
        <w:gridCol w:w="1284"/>
      </w:tblGrid>
      <w:tr w:rsidR="001B43D7" w:rsidRPr="00891EE0" w14:paraId="6A6E12CE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243928D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Odek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Lamola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Akoyo</w:t>
            </w:r>
            <w:proofErr w:type="spellEnd"/>
            <w:r>
              <w:rPr>
                <w:b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b w:val="0"/>
                <w:sz w:val="16"/>
                <w:szCs w:val="16"/>
              </w:rPr>
              <w:t>Ajan</w:t>
            </w:r>
            <w:proofErr w:type="spellEnd"/>
          </w:p>
        </w:tc>
        <w:tc>
          <w:tcPr>
            <w:tcW w:w="563" w:type="dxa"/>
          </w:tcPr>
          <w:p w14:paraId="1559EA6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3581B686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4C44155C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6AF44CB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39306166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10155A3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E322FB2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065C78FD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49A33A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2" w:type="dxa"/>
          </w:tcPr>
          <w:p w14:paraId="4ABCCB9C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47DC0B1E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5FA369DE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4" w:type="dxa"/>
          </w:tcPr>
          <w:p w14:paraId="1B21600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EC7A3C" w14:paraId="11E95965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BD46B5D" w14:textId="77777777" w:rsidR="001B43D7" w:rsidRPr="00EC7A3C" w:rsidRDefault="001B43D7" w:rsidP="00C73CA2">
            <w:pPr>
              <w:rPr>
                <w:sz w:val="14"/>
                <w:szCs w:val="14"/>
              </w:rPr>
            </w:pPr>
            <w:r w:rsidRPr="00EC7A3C">
              <w:rPr>
                <w:sz w:val="14"/>
                <w:szCs w:val="14"/>
              </w:rPr>
              <w:t>Week</w:t>
            </w:r>
          </w:p>
        </w:tc>
        <w:tc>
          <w:tcPr>
            <w:tcW w:w="563" w:type="dxa"/>
          </w:tcPr>
          <w:p w14:paraId="3F27924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6C243A55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44DECF15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71" w:type="dxa"/>
          </w:tcPr>
          <w:p w14:paraId="32BB2A60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5155853B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58E518E6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14:paraId="67F9220B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71" w:type="dxa"/>
          </w:tcPr>
          <w:p w14:paraId="5B9BEED0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71" w:type="dxa"/>
          </w:tcPr>
          <w:p w14:paraId="08259435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712" w:type="dxa"/>
          </w:tcPr>
          <w:p w14:paraId="24B36549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71" w:type="dxa"/>
          </w:tcPr>
          <w:p w14:paraId="1141658F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71" w:type="dxa"/>
          </w:tcPr>
          <w:p w14:paraId="14E1CFBB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284" w:type="dxa"/>
          </w:tcPr>
          <w:p w14:paraId="35EAF5ED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spellStart"/>
            <w:r w:rsidRPr="00EC7A3C">
              <w:rPr>
                <w:b/>
                <w:sz w:val="14"/>
                <w:szCs w:val="14"/>
              </w:rPr>
              <w:t>Average</w:t>
            </w:r>
            <w:r w:rsidRPr="00EC7A3C">
              <w:rPr>
                <w:b/>
                <w:sz w:val="14"/>
                <w:szCs w:val="14"/>
                <w:u w:val="single"/>
              </w:rPr>
              <w:t>+</w:t>
            </w:r>
            <w:r w:rsidRPr="00EC7A3C">
              <w:rPr>
                <w:b/>
                <w:sz w:val="14"/>
                <w:szCs w:val="14"/>
              </w:rPr>
              <w:t>SD</w:t>
            </w:r>
            <w:proofErr w:type="spellEnd"/>
            <w:r w:rsidRPr="00EC7A3C">
              <w:rPr>
                <w:b/>
                <w:sz w:val="14"/>
                <w:szCs w:val="14"/>
              </w:rPr>
              <w:t>/Sum</w:t>
            </w:r>
          </w:p>
        </w:tc>
      </w:tr>
      <w:tr w:rsidR="001B43D7" w:rsidRPr="00D9750A" w14:paraId="506EC7A8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017386E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Households surveyed</w:t>
            </w:r>
          </w:p>
        </w:tc>
        <w:tc>
          <w:tcPr>
            <w:tcW w:w="563" w:type="dxa"/>
          </w:tcPr>
          <w:p w14:paraId="55DCAB67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02E9C">
              <w:rPr>
                <w:color w:val="FF0000"/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DA86749" w14:textId="77777777" w:rsidR="001B43D7" w:rsidRPr="00DE7AE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DE7AE3">
              <w:rPr>
                <w:color w:val="FF0000"/>
                <w:sz w:val="14"/>
                <w:szCs w:val="14"/>
              </w:rPr>
              <w:t>29</w:t>
            </w:r>
          </w:p>
          <w:p w14:paraId="108F1F5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5DB1C21D" w14:textId="77777777" w:rsidR="001B43D7" w:rsidRPr="00DE7AE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DE7AE3">
              <w:rPr>
                <w:color w:val="FF0000"/>
                <w:sz w:val="14"/>
                <w:szCs w:val="14"/>
              </w:rPr>
              <w:t>29</w:t>
            </w:r>
          </w:p>
          <w:p w14:paraId="0770C24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0BD90ACA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207F8C5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583714A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542150D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1D265A90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636D0AB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9412ED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71" w:type="dxa"/>
          </w:tcPr>
          <w:p w14:paraId="04AE49C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2D50BA5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0D0AA40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6C429DDE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12" w:type="dxa"/>
          </w:tcPr>
          <w:p w14:paraId="52AF2FE1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25CCA9A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37960AA5" w14:textId="77777777" w:rsidR="001B43D7" w:rsidRPr="00E55705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DE7AE3">
              <w:rPr>
                <w:color w:val="FF0000"/>
                <w:sz w:val="14"/>
                <w:szCs w:val="14"/>
              </w:rPr>
              <w:t>23</w:t>
            </w:r>
          </w:p>
        </w:tc>
        <w:tc>
          <w:tcPr>
            <w:tcW w:w="571" w:type="dxa"/>
          </w:tcPr>
          <w:p w14:paraId="122329A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6A01604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84" w:type="dxa"/>
          </w:tcPr>
          <w:p w14:paraId="51D76C9E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2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2.10</w:t>
            </w:r>
          </w:p>
        </w:tc>
      </w:tr>
      <w:tr w:rsidR="001B43D7" w:rsidRPr="00D9750A" w14:paraId="15FA76FA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4EE6534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NS</w:t>
            </w:r>
          </w:p>
          <w:p w14:paraId="08AD4852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7ABC2FC0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080E146" w14:textId="77777777" w:rsidR="001B43D7" w:rsidRPr="00DE7AE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DE7AE3">
              <w:rPr>
                <w:strike/>
                <w:sz w:val="14"/>
                <w:szCs w:val="14"/>
              </w:rPr>
              <w:t>38</w:t>
            </w:r>
          </w:p>
        </w:tc>
        <w:tc>
          <w:tcPr>
            <w:tcW w:w="571" w:type="dxa"/>
          </w:tcPr>
          <w:p w14:paraId="0B4EEC1C" w14:textId="77777777" w:rsidR="001B43D7" w:rsidRPr="00DE7AE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DE7AE3">
              <w:rPr>
                <w:strike/>
                <w:sz w:val="14"/>
                <w:szCs w:val="14"/>
              </w:rPr>
              <w:t>42</w:t>
            </w:r>
          </w:p>
        </w:tc>
        <w:tc>
          <w:tcPr>
            <w:tcW w:w="571" w:type="dxa"/>
          </w:tcPr>
          <w:p w14:paraId="6DC4B20E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71" w:type="dxa"/>
          </w:tcPr>
          <w:p w14:paraId="2DEFB2A8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71" w:type="dxa"/>
          </w:tcPr>
          <w:p w14:paraId="5FA59C57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567" w:type="dxa"/>
          </w:tcPr>
          <w:p w14:paraId="6F6B901E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71" w:type="dxa"/>
          </w:tcPr>
          <w:p w14:paraId="0C84B8ED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1" w:type="dxa"/>
          </w:tcPr>
          <w:p w14:paraId="5AB71079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712" w:type="dxa"/>
          </w:tcPr>
          <w:p w14:paraId="3BFFCA86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1" w:type="dxa"/>
          </w:tcPr>
          <w:p w14:paraId="5F0944FA" w14:textId="77777777" w:rsidR="001B43D7" w:rsidRPr="00DE7AE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DE7AE3">
              <w:rPr>
                <w:strike/>
                <w:sz w:val="14"/>
                <w:szCs w:val="14"/>
              </w:rPr>
              <w:t>31</w:t>
            </w:r>
          </w:p>
        </w:tc>
        <w:tc>
          <w:tcPr>
            <w:tcW w:w="571" w:type="dxa"/>
          </w:tcPr>
          <w:p w14:paraId="01A823E9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284" w:type="dxa"/>
          </w:tcPr>
          <w:p w14:paraId="2A764324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3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2.25</w:t>
            </w:r>
          </w:p>
        </w:tc>
      </w:tr>
      <w:tr w:rsidR="001B43D7" w:rsidRPr="00BF473D" w14:paraId="2A1A981A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4B30AF5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seizures</w:t>
            </w:r>
          </w:p>
          <w:p w14:paraId="23B828B1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6AFDDBA0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7DF7459" w14:textId="77777777" w:rsidR="001B43D7" w:rsidRPr="00DE7AE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DE7AE3">
              <w:rPr>
                <w:strike/>
                <w:sz w:val="14"/>
                <w:szCs w:val="14"/>
              </w:rPr>
              <w:t>20</w:t>
            </w:r>
          </w:p>
        </w:tc>
        <w:tc>
          <w:tcPr>
            <w:tcW w:w="571" w:type="dxa"/>
          </w:tcPr>
          <w:p w14:paraId="427F5179" w14:textId="77777777" w:rsidR="001B43D7" w:rsidRPr="00DE7AE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42</w:t>
            </w:r>
          </w:p>
        </w:tc>
        <w:tc>
          <w:tcPr>
            <w:tcW w:w="571" w:type="dxa"/>
          </w:tcPr>
          <w:p w14:paraId="29657250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71" w:type="dxa"/>
          </w:tcPr>
          <w:p w14:paraId="33DF3B5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71" w:type="dxa"/>
          </w:tcPr>
          <w:p w14:paraId="15F4F92A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567" w:type="dxa"/>
          </w:tcPr>
          <w:p w14:paraId="72077155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71" w:type="dxa"/>
          </w:tcPr>
          <w:p w14:paraId="2293C91C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1" w:type="dxa"/>
          </w:tcPr>
          <w:p w14:paraId="1A96FB22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712" w:type="dxa"/>
          </w:tcPr>
          <w:p w14:paraId="2D2D1787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571" w:type="dxa"/>
          </w:tcPr>
          <w:p w14:paraId="35EC5728" w14:textId="77777777" w:rsidR="001B43D7" w:rsidRPr="00DE7AE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32</w:t>
            </w:r>
          </w:p>
        </w:tc>
        <w:tc>
          <w:tcPr>
            <w:tcW w:w="571" w:type="dxa"/>
          </w:tcPr>
          <w:p w14:paraId="46D86D73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284" w:type="dxa"/>
          </w:tcPr>
          <w:p w14:paraId="77EBBF6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3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1.67</w:t>
            </w:r>
          </w:p>
        </w:tc>
      </w:tr>
      <w:tr w:rsidR="001B43D7" w:rsidRPr="00BF473D" w14:paraId="073841EA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949F496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1st time spells</w:t>
            </w:r>
          </w:p>
        </w:tc>
        <w:tc>
          <w:tcPr>
            <w:tcW w:w="563" w:type="dxa"/>
          </w:tcPr>
          <w:p w14:paraId="053901DA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7708B620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243FD0BA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3F37470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46AC16F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52F978D0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479CAC2A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6085909C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F09AA3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12" w:type="dxa"/>
          </w:tcPr>
          <w:p w14:paraId="30D37E8F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3CAAFC8E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6A7ADCE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69C35F9F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</w:tr>
      <w:tr w:rsidR="001B43D7" w:rsidRPr="00FE4DDB" w14:paraId="55DCFFDD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44557BF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injuries</w:t>
            </w:r>
          </w:p>
        </w:tc>
        <w:tc>
          <w:tcPr>
            <w:tcW w:w="563" w:type="dxa"/>
          </w:tcPr>
          <w:p w14:paraId="4343F488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108DD7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6C2448A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47046AF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0F884B0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71" w:type="dxa"/>
          </w:tcPr>
          <w:p w14:paraId="7AB3992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7" w:type="dxa"/>
          </w:tcPr>
          <w:p w14:paraId="57070A7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71" w:type="dxa"/>
          </w:tcPr>
          <w:p w14:paraId="442951F8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71" w:type="dxa"/>
          </w:tcPr>
          <w:p w14:paraId="003A6FA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712" w:type="dxa"/>
          </w:tcPr>
          <w:p w14:paraId="5CDA74B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43BBA36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1077E33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84" w:type="dxa"/>
          </w:tcPr>
          <w:p w14:paraId="625444B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  <w:tr w:rsidR="001B43D7" w:rsidRPr="00FE4DDB" w14:paraId="172A5A25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A50A3E5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that died</w:t>
            </w:r>
          </w:p>
          <w:p w14:paraId="22AC3D2B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44B35E35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3031EAF3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60F4200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1263A5B0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13D80072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6095CF08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E3459E5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696986E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1069F8C2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712" w:type="dxa"/>
          </w:tcPr>
          <w:p w14:paraId="4C78E8F7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58E384D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4C12C361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06DE3F2D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1B43D7" w:rsidRPr="00FE4DDB" w14:paraId="02FE9543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ED10B24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</w:t>
            </w:r>
            <w:r>
              <w:rPr>
                <w:color w:val="000000" w:themeColor="text1"/>
                <w:sz w:val="14"/>
                <w:szCs w:val="14"/>
              </w:rPr>
              <w:t>/o</w:t>
            </w:r>
            <w:r w:rsidRPr="004B1DC7">
              <w:rPr>
                <w:color w:val="000000" w:themeColor="text1"/>
                <w:sz w:val="14"/>
                <w:szCs w:val="14"/>
              </w:rPr>
              <w:t xml:space="preserve"> medication</w:t>
            </w:r>
          </w:p>
        </w:tc>
        <w:tc>
          <w:tcPr>
            <w:tcW w:w="563" w:type="dxa"/>
          </w:tcPr>
          <w:p w14:paraId="44A54BC7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1458FA1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71" w:type="dxa"/>
          </w:tcPr>
          <w:p w14:paraId="34802F2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349DFEB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2C410BD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66F354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035AE0C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06DBD7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1D0A0DD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12" w:type="dxa"/>
          </w:tcPr>
          <w:p w14:paraId="25C0DC60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2D3135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269A8B0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11D3BCC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</w:tr>
    </w:tbl>
    <w:p w14:paraId="7BB0D2D3" w14:textId="77777777" w:rsidR="001B43D7" w:rsidRDefault="001B43D7" w:rsidP="001B43D7">
      <w:pPr>
        <w:rPr>
          <w:sz w:val="20"/>
          <w:szCs w:val="20"/>
        </w:rPr>
      </w:pPr>
    </w:p>
    <w:p w14:paraId="129E2A51" w14:textId="77777777" w:rsidR="00620A3E" w:rsidRDefault="00620A3E" w:rsidP="001B43D7">
      <w:pPr>
        <w:rPr>
          <w:sz w:val="20"/>
          <w:szCs w:val="20"/>
        </w:rPr>
      </w:pPr>
    </w:p>
    <w:p w14:paraId="58CA23B1" w14:textId="77777777" w:rsidR="00620A3E" w:rsidRDefault="00620A3E" w:rsidP="001B43D7">
      <w:pPr>
        <w:rPr>
          <w:sz w:val="20"/>
          <w:szCs w:val="20"/>
        </w:rPr>
      </w:pPr>
    </w:p>
    <w:p w14:paraId="5DC814F7" w14:textId="77777777" w:rsidR="00620A3E" w:rsidRDefault="00620A3E" w:rsidP="001B43D7">
      <w:pPr>
        <w:rPr>
          <w:sz w:val="20"/>
          <w:szCs w:val="20"/>
        </w:rPr>
      </w:pPr>
    </w:p>
    <w:p w14:paraId="5FD93580" w14:textId="77777777" w:rsidR="00620A3E" w:rsidRDefault="00620A3E" w:rsidP="001B43D7">
      <w:pPr>
        <w:rPr>
          <w:sz w:val="20"/>
          <w:szCs w:val="20"/>
        </w:rPr>
      </w:pPr>
    </w:p>
    <w:p w14:paraId="2AE64D50" w14:textId="77777777" w:rsidR="00620A3E" w:rsidRDefault="00620A3E" w:rsidP="001B43D7">
      <w:pPr>
        <w:rPr>
          <w:sz w:val="20"/>
          <w:szCs w:val="20"/>
        </w:rPr>
      </w:pPr>
    </w:p>
    <w:p w14:paraId="6030B96C" w14:textId="77777777" w:rsidR="00620A3E" w:rsidRDefault="00620A3E" w:rsidP="001B43D7">
      <w:pPr>
        <w:rPr>
          <w:sz w:val="20"/>
          <w:szCs w:val="20"/>
        </w:rPr>
      </w:pPr>
    </w:p>
    <w:p w14:paraId="48464963" w14:textId="77777777" w:rsidR="00620A3E" w:rsidRDefault="00620A3E" w:rsidP="001B43D7">
      <w:pPr>
        <w:rPr>
          <w:sz w:val="20"/>
          <w:szCs w:val="20"/>
        </w:rPr>
      </w:pPr>
    </w:p>
    <w:p w14:paraId="4994DE4B" w14:textId="77777777" w:rsidR="001B43D7" w:rsidRDefault="001B43D7" w:rsidP="001B43D7">
      <w:pPr>
        <w:rPr>
          <w:sz w:val="20"/>
          <w:szCs w:val="20"/>
        </w:rPr>
      </w:pPr>
    </w:p>
    <w:p w14:paraId="6F20B48A" w14:textId="77777777" w:rsidR="001B43D7" w:rsidRDefault="001B43D7" w:rsidP="001B43D7">
      <w:pPr>
        <w:rPr>
          <w:sz w:val="20"/>
          <w:szCs w:val="20"/>
        </w:rPr>
      </w:pPr>
    </w:p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1995"/>
        <w:gridCol w:w="563"/>
        <w:gridCol w:w="571"/>
        <w:gridCol w:w="571"/>
        <w:gridCol w:w="571"/>
        <w:gridCol w:w="571"/>
        <w:gridCol w:w="571"/>
        <w:gridCol w:w="567"/>
        <w:gridCol w:w="571"/>
        <w:gridCol w:w="571"/>
        <w:gridCol w:w="712"/>
        <w:gridCol w:w="571"/>
        <w:gridCol w:w="571"/>
        <w:gridCol w:w="1284"/>
      </w:tblGrid>
      <w:tr w:rsidR="001B43D7" w:rsidRPr="00891EE0" w14:paraId="712CE5DD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4BB1568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Odek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Palaro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Lukee</w:t>
            </w:r>
            <w:proofErr w:type="spellEnd"/>
          </w:p>
        </w:tc>
        <w:tc>
          <w:tcPr>
            <w:tcW w:w="563" w:type="dxa"/>
          </w:tcPr>
          <w:p w14:paraId="2831199D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7EB065E9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50429F9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6F15F1D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14DAADA9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444E2D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1C03A8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46918197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57255B11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2" w:type="dxa"/>
          </w:tcPr>
          <w:p w14:paraId="4F238A85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185E70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8FC17A3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4" w:type="dxa"/>
          </w:tcPr>
          <w:p w14:paraId="6A238ED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EC7A3C" w14:paraId="50E026F9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627B3BDB" w14:textId="77777777" w:rsidR="001B43D7" w:rsidRPr="00EC7A3C" w:rsidRDefault="001B43D7" w:rsidP="00C73CA2">
            <w:pPr>
              <w:rPr>
                <w:sz w:val="14"/>
                <w:szCs w:val="14"/>
              </w:rPr>
            </w:pPr>
            <w:r w:rsidRPr="00EC7A3C">
              <w:rPr>
                <w:sz w:val="14"/>
                <w:szCs w:val="14"/>
              </w:rPr>
              <w:t>Week</w:t>
            </w:r>
          </w:p>
        </w:tc>
        <w:tc>
          <w:tcPr>
            <w:tcW w:w="563" w:type="dxa"/>
          </w:tcPr>
          <w:p w14:paraId="2CB4220B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158ABF8A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06E2C5D0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71" w:type="dxa"/>
          </w:tcPr>
          <w:p w14:paraId="44CB6446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49D2B59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338DF5E4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14:paraId="681F0BF6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71" w:type="dxa"/>
          </w:tcPr>
          <w:p w14:paraId="0A1AB7EF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71" w:type="dxa"/>
          </w:tcPr>
          <w:p w14:paraId="3E0EFDF4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712" w:type="dxa"/>
          </w:tcPr>
          <w:p w14:paraId="603140F9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71" w:type="dxa"/>
          </w:tcPr>
          <w:p w14:paraId="5C96674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71" w:type="dxa"/>
          </w:tcPr>
          <w:p w14:paraId="1105BC75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284" w:type="dxa"/>
          </w:tcPr>
          <w:p w14:paraId="241B92E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spellStart"/>
            <w:r w:rsidRPr="00EC7A3C">
              <w:rPr>
                <w:b/>
                <w:sz w:val="14"/>
                <w:szCs w:val="14"/>
              </w:rPr>
              <w:t>Average</w:t>
            </w:r>
            <w:r w:rsidRPr="00EC7A3C">
              <w:rPr>
                <w:b/>
                <w:sz w:val="14"/>
                <w:szCs w:val="14"/>
                <w:u w:val="single"/>
              </w:rPr>
              <w:t>+</w:t>
            </w:r>
            <w:r w:rsidRPr="00EC7A3C">
              <w:rPr>
                <w:b/>
                <w:sz w:val="14"/>
                <w:szCs w:val="14"/>
              </w:rPr>
              <w:t>SD</w:t>
            </w:r>
            <w:proofErr w:type="spellEnd"/>
            <w:r w:rsidRPr="00EC7A3C">
              <w:rPr>
                <w:b/>
                <w:sz w:val="14"/>
                <w:szCs w:val="14"/>
              </w:rPr>
              <w:t>/Sum</w:t>
            </w:r>
          </w:p>
        </w:tc>
      </w:tr>
      <w:tr w:rsidR="001B43D7" w:rsidRPr="00D9750A" w14:paraId="55226368" w14:textId="77777777" w:rsidTr="00C73CA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24403FC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Households surveyed</w:t>
            </w:r>
          </w:p>
        </w:tc>
        <w:tc>
          <w:tcPr>
            <w:tcW w:w="563" w:type="dxa"/>
          </w:tcPr>
          <w:p w14:paraId="4659B91B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571" w:type="dxa"/>
          </w:tcPr>
          <w:p w14:paraId="7B1F237C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304BC8">
              <w:rPr>
                <w:color w:val="000000" w:themeColor="text1"/>
                <w:sz w:val="14"/>
                <w:szCs w:val="14"/>
              </w:rPr>
              <w:t>30</w:t>
            </w:r>
          </w:p>
          <w:p w14:paraId="74A154B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6C3BD64E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304BC8">
              <w:rPr>
                <w:color w:val="000000" w:themeColor="text1"/>
                <w:sz w:val="14"/>
                <w:szCs w:val="14"/>
              </w:rPr>
              <w:t>30</w:t>
            </w:r>
          </w:p>
          <w:p w14:paraId="4E9968D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6E57FFB5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304BC8">
              <w:rPr>
                <w:color w:val="FF0000"/>
                <w:sz w:val="14"/>
                <w:szCs w:val="14"/>
              </w:rPr>
              <w:t>24</w:t>
            </w:r>
          </w:p>
          <w:p w14:paraId="40F9A96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44E4CEED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18E33344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5F32710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2D26CB4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4451ED7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160FB351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735EF008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304BC8">
              <w:rPr>
                <w:color w:val="FF0000"/>
                <w:sz w:val="14"/>
                <w:szCs w:val="14"/>
              </w:rPr>
              <w:t>16</w:t>
            </w:r>
          </w:p>
          <w:p w14:paraId="1C2B594C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460D6BC9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0BECDA2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12" w:type="dxa"/>
          </w:tcPr>
          <w:p w14:paraId="187B0096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41D2473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3B03092F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304BC8">
              <w:rPr>
                <w:color w:val="000000" w:themeColor="text1"/>
                <w:sz w:val="14"/>
                <w:szCs w:val="14"/>
              </w:rPr>
              <w:t>30</w:t>
            </w:r>
          </w:p>
          <w:p w14:paraId="7E8421BE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2E0F75C7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2226219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84" w:type="dxa"/>
          </w:tcPr>
          <w:p w14:paraId="2BE396F1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3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4.25</w:t>
            </w:r>
          </w:p>
        </w:tc>
      </w:tr>
      <w:tr w:rsidR="001B43D7" w:rsidRPr="00D9750A" w14:paraId="6A6A8C35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34C6E0A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NS</w:t>
            </w:r>
          </w:p>
          <w:p w14:paraId="462646A1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457075E4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066778C9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04BC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4A915909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451199F1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304BC8">
              <w:rPr>
                <w:strike/>
                <w:sz w:val="14"/>
                <w:szCs w:val="14"/>
              </w:rPr>
              <w:t>26</w:t>
            </w:r>
          </w:p>
        </w:tc>
        <w:tc>
          <w:tcPr>
            <w:tcW w:w="571" w:type="dxa"/>
          </w:tcPr>
          <w:p w14:paraId="4F4B8D10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206F88D7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67" w:type="dxa"/>
          </w:tcPr>
          <w:p w14:paraId="71E15467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304BC8">
              <w:rPr>
                <w:strike/>
                <w:sz w:val="14"/>
                <w:szCs w:val="14"/>
              </w:rPr>
              <w:t>46</w:t>
            </w:r>
          </w:p>
        </w:tc>
        <w:tc>
          <w:tcPr>
            <w:tcW w:w="571" w:type="dxa"/>
          </w:tcPr>
          <w:p w14:paraId="6C6FEB60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304BC8">
              <w:rPr>
                <w:strike/>
                <w:sz w:val="14"/>
                <w:szCs w:val="14"/>
              </w:rPr>
              <w:t>18</w:t>
            </w:r>
          </w:p>
        </w:tc>
        <w:tc>
          <w:tcPr>
            <w:tcW w:w="571" w:type="dxa"/>
          </w:tcPr>
          <w:p w14:paraId="1CA5BABD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712" w:type="dxa"/>
          </w:tcPr>
          <w:p w14:paraId="1CF997B0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2E3D092A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04BC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76955C02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1284" w:type="dxa"/>
          </w:tcPr>
          <w:p w14:paraId="5AF7AB11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0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00</w:t>
            </w:r>
          </w:p>
        </w:tc>
      </w:tr>
      <w:tr w:rsidR="001B43D7" w:rsidRPr="00BF473D" w14:paraId="5E92AF7F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491AFB6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seizures</w:t>
            </w:r>
          </w:p>
          <w:p w14:paraId="340EA685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31170825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571" w:type="dxa"/>
          </w:tcPr>
          <w:p w14:paraId="5BA04663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04BC8"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2EB920BA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04BC8"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0F295478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304BC8">
              <w:rPr>
                <w:strike/>
                <w:sz w:val="14"/>
                <w:szCs w:val="14"/>
              </w:rPr>
              <w:t>26</w:t>
            </w:r>
          </w:p>
        </w:tc>
        <w:tc>
          <w:tcPr>
            <w:tcW w:w="571" w:type="dxa"/>
          </w:tcPr>
          <w:p w14:paraId="3F9A2B5A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571" w:type="dxa"/>
          </w:tcPr>
          <w:p w14:paraId="187DF889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67" w:type="dxa"/>
          </w:tcPr>
          <w:p w14:paraId="33B45545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304BC8">
              <w:rPr>
                <w:strike/>
                <w:sz w:val="14"/>
                <w:szCs w:val="14"/>
              </w:rPr>
              <w:t>17</w:t>
            </w:r>
          </w:p>
        </w:tc>
        <w:tc>
          <w:tcPr>
            <w:tcW w:w="571" w:type="dxa"/>
          </w:tcPr>
          <w:p w14:paraId="28380612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304BC8">
              <w:rPr>
                <w:strike/>
                <w:sz w:val="14"/>
                <w:szCs w:val="14"/>
              </w:rPr>
              <w:t>18</w:t>
            </w:r>
          </w:p>
        </w:tc>
        <w:tc>
          <w:tcPr>
            <w:tcW w:w="571" w:type="dxa"/>
          </w:tcPr>
          <w:p w14:paraId="084D9764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712" w:type="dxa"/>
          </w:tcPr>
          <w:p w14:paraId="23B5894F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06615519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04BC8">
              <w:rPr>
                <w:sz w:val="14"/>
                <w:szCs w:val="14"/>
              </w:rPr>
              <w:t>34</w:t>
            </w:r>
          </w:p>
        </w:tc>
        <w:tc>
          <w:tcPr>
            <w:tcW w:w="571" w:type="dxa"/>
          </w:tcPr>
          <w:p w14:paraId="5F0A58CD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1284" w:type="dxa"/>
          </w:tcPr>
          <w:p w14:paraId="2AFD9D9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3.78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44</w:t>
            </w:r>
          </w:p>
        </w:tc>
      </w:tr>
      <w:tr w:rsidR="001B43D7" w:rsidRPr="00BF473D" w14:paraId="2E5F460C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3C638396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1st time spells</w:t>
            </w:r>
          </w:p>
        </w:tc>
        <w:tc>
          <w:tcPr>
            <w:tcW w:w="563" w:type="dxa"/>
          </w:tcPr>
          <w:p w14:paraId="50BBF346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55709FD7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CB0EC05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0A5B71C2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127CF3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1F44F2C8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322A3EB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2F7503A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4CDA373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12" w:type="dxa"/>
          </w:tcPr>
          <w:p w14:paraId="10045F9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12D35A5B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13E0144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52C36DFC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1B43D7" w:rsidRPr="00FE4DDB" w14:paraId="20D72A34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80F0A9C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injuries</w:t>
            </w:r>
          </w:p>
        </w:tc>
        <w:tc>
          <w:tcPr>
            <w:tcW w:w="563" w:type="dxa"/>
          </w:tcPr>
          <w:p w14:paraId="1416CAC2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496D1DE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A215EA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6D38A21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30AFA84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DD73D6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55B663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3E6C5478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CF1644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12" w:type="dxa"/>
          </w:tcPr>
          <w:p w14:paraId="33A1963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90DB22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D79202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2AD3F7D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1B43D7" w:rsidRPr="00FE4DDB" w14:paraId="7BF0C7D8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797ACA7A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that died</w:t>
            </w:r>
          </w:p>
          <w:p w14:paraId="76B6B65C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5A7ED3FE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4E9798C1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28CC0A0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36A9167E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FD0ADD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3AA4203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5B3414F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8DD53D6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2DE5EDF1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712" w:type="dxa"/>
          </w:tcPr>
          <w:p w14:paraId="68E60F0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CDBE05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A39CD5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168809E8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1B43D7" w:rsidRPr="00FE4DDB" w14:paraId="0A296409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F2F9D02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</w:t>
            </w:r>
            <w:r>
              <w:rPr>
                <w:color w:val="000000" w:themeColor="text1"/>
                <w:sz w:val="14"/>
                <w:szCs w:val="14"/>
              </w:rPr>
              <w:t>/o</w:t>
            </w:r>
            <w:r w:rsidRPr="004B1DC7">
              <w:rPr>
                <w:color w:val="000000" w:themeColor="text1"/>
                <w:sz w:val="14"/>
                <w:szCs w:val="14"/>
              </w:rPr>
              <w:t xml:space="preserve"> medication</w:t>
            </w:r>
          </w:p>
        </w:tc>
        <w:tc>
          <w:tcPr>
            <w:tcW w:w="563" w:type="dxa"/>
          </w:tcPr>
          <w:p w14:paraId="40A7332A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71" w:type="dxa"/>
          </w:tcPr>
          <w:p w14:paraId="6962992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71" w:type="dxa"/>
          </w:tcPr>
          <w:p w14:paraId="0699CD7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571" w:type="dxa"/>
          </w:tcPr>
          <w:p w14:paraId="556C7B2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3DBDDCC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71" w:type="dxa"/>
          </w:tcPr>
          <w:p w14:paraId="37CC05C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7" w:type="dxa"/>
          </w:tcPr>
          <w:p w14:paraId="290584D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53C53F9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71" w:type="dxa"/>
          </w:tcPr>
          <w:p w14:paraId="51261CE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12" w:type="dxa"/>
          </w:tcPr>
          <w:p w14:paraId="3E2FFD4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5215209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0F90A58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84" w:type="dxa"/>
          </w:tcPr>
          <w:p w14:paraId="3B2B60B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</w:tr>
    </w:tbl>
    <w:p w14:paraId="70EF58CD" w14:textId="77777777" w:rsidR="001B43D7" w:rsidRDefault="001B43D7" w:rsidP="001B43D7">
      <w:pPr>
        <w:rPr>
          <w:sz w:val="20"/>
          <w:szCs w:val="20"/>
        </w:rPr>
      </w:pPr>
    </w:p>
    <w:p w14:paraId="292E9EC5" w14:textId="77777777" w:rsidR="001B43D7" w:rsidRDefault="001B43D7" w:rsidP="001B43D7">
      <w:pPr>
        <w:rPr>
          <w:sz w:val="20"/>
          <w:szCs w:val="20"/>
        </w:rPr>
      </w:pPr>
    </w:p>
    <w:p w14:paraId="7C8DAD6D" w14:textId="77777777" w:rsidR="001B43D7" w:rsidRDefault="001B43D7" w:rsidP="001B43D7">
      <w:pPr>
        <w:rPr>
          <w:sz w:val="20"/>
          <w:szCs w:val="20"/>
        </w:rPr>
      </w:pPr>
    </w:p>
    <w:tbl>
      <w:tblPr>
        <w:tblStyle w:val="GridTable4-Accent31"/>
        <w:tblW w:w="10260" w:type="dxa"/>
        <w:tblInd w:w="-635" w:type="dxa"/>
        <w:tblLook w:val="04A0" w:firstRow="1" w:lastRow="0" w:firstColumn="1" w:lastColumn="0" w:noHBand="0" w:noVBand="1"/>
      </w:tblPr>
      <w:tblGrid>
        <w:gridCol w:w="1995"/>
        <w:gridCol w:w="563"/>
        <w:gridCol w:w="571"/>
        <w:gridCol w:w="571"/>
        <w:gridCol w:w="571"/>
        <w:gridCol w:w="571"/>
        <w:gridCol w:w="571"/>
        <w:gridCol w:w="567"/>
        <w:gridCol w:w="571"/>
        <w:gridCol w:w="571"/>
        <w:gridCol w:w="712"/>
        <w:gridCol w:w="571"/>
        <w:gridCol w:w="571"/>
        <w:gridCol w:w="1284"/>
      </w:tblGrid>
      <w:tr w:rsidR="001B43D7" w:rsidRPr="00891EE0" w14:paraId="132C57FB" w14:textId="77777777" w:rsidTr="00C7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624321D6" w14:textId="77777777" w:rsidR="001B43D7" w:rsidRPr="00891EE0" w:rsidRDefault="001B43D7" w:rsidP="00C73CA2">
            <w:pPr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Odek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Palaro</w:t>
            </w:r>
            <w:proofErr w:type="spellEnd"/>
            <w:r>
              <w:rPr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b w:val="0"/>
                <w:sz w:val="16"/>
                <w:szCs w:val="16"/>
              </w:rPr>
              <w:t>Ludok+Olam</w:t>
            </w:r>
            <w:proofErr w:type="spellEnd"/>
          </w:p>
        </w:tc>
        <w:tc>
          <w:tcPr>
            <w:tcW w:w="563" w:type="dxa"/>
          </w:tcPr>
          <w:p w14:paraId="4475F6A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7C84D57C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0EFEEE4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650914B4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86C2C96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58F73F3F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0423C0A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806118B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0BDBC70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2" w:type="dxa"/>
          </w:tcPr>
          <w:p w14:paraId="096F46F7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0D022908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14:paraId="26ECCD55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4" w:type="dxa"/>
          </w:tcPr>
          <w:p w14:paraId="658DFCE9" w14:textId="77777777" w:rsidR="001B43D7" w:rsidRPr="00891EE0" w:rsidRDefault="001B43D7" w:rsidP="00C73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43D7" w:rsidRPr="00EC7A3C" w14:paraId="4682EB6A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737E9CA" w14:textId="77777777" w:rsidR="001B43D7" w:rsidRPr="00EC7A3C" w:rsidRDefault="001B43D7" w:rsidP="00C73CA2">
            <w:pPr>
              <w:rPr>
                <w:sz w:val="14"/>
                <w:szCs w:val="14"/>
              </w:rPr>
            </w:pPr>
            <w:r w:rsidRPr="00EC7A3C">
              <w:rPr>
                <w:sz w:val="14"/>
                <w:szCs w:val="14"/>
              </w:rPr>
              <w:t>Week</w:t>
            </w:r>
          </w:p>
        </w:tc>
        <w:tc>
          <w:tcPr>
            <w:tcW w:w="563" w:type="dxa"/>
          </w:tcPr>
          <w:p w14:paraId="2710A74D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44EF024C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571" w:type="dxa"/>
          </w:tcPr>
          <w:p w14:paraId="203808D6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571" w:type="dxa"/>
          </w:tcPr>
          <w:p w14:paraId="20B7AA73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4112B3CD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058897E4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14:paraId="6437C631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571" w:type="dxa"/>
          </w:tcPr>
          <w:p w14:paraId="4ABB20C3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571" w:type="dxa"/>
          </w:tcPr>
          <w:p w14:paraId="07E4C650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9</w:t>
            </w:r>
          </w:p>
        </w:tc>
        <w:tc>
          <w:tcPr>
            <w:tcW w:w="712" w:type="dxa"/>
          </w:tcPr>
          <w:p w14:paraId="6E98ACFF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571" w:type="dxa"/>
          </w:tcPr>
          <w:p w14:paraId="7231ACD8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571" w:type="dxa"/>
          </w:tcPr>
          <w:p w14:paraId="76C0BE32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EC7A3C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1284" w:type="dxa"/>
          </w:tcPr>
          <w:p w14:paraId="5B4D7B60" w14:textId="77777777" w:rsidR="001B43D7" w:rsidRPr="00EC7A3C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spellStart"/>
            <w:r w:rsidRPr="00EC7A3C">
              <w:rPr>
                <w:b/>
                <w:sz w:val="14"/>
                <w:szCs w:val="14"/>
              </w:rPr>
              <w:t>Average</w:t>
            </w:r>
            <w:r w:rsidRPr="00EC7A3C">
              <w:rPr>
                <w:b/>
                <w:sz w:val="14"/>
                <w:szCs w:val="14"/>
                <w:u w:val="single"/>
              </w:rPr>
              <w:t>+</w:t>
            </w:r>
            <w:r w:rsidRPr="00EC7A3C">
              <w:rPr>
                <w:b/>
                <w:sz w:val="14"/>
                <w:szCs w:val="14"/>
              </w:rPr>
              <w:t>SD</w:t>
            </w:r>
            <w:proofErr w:type="spellEnd"/>
            <w:r w:rsidRPr="00EC7A3C">
              <w:rPr>
                <w:b/>
                <w:sz w:val="14"/>
                <w:szCs w:val="14"/>
              </w:rPr>
              <w:t>/Sum</w:t>
            </w:r>
          </w:p>
        </w:tc>
      </w:tr>
      <w:tr w:rsidR="001B43D7" w:rsidRPr="00D9750A" w14:paraId="128717F9" w14:textId="77777777" w:rsidTr="00C73CA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78E1DAC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Households surveyed</w:t>
            </w:r>
          </w:p>
        </w:tc>
        <w:tc>
          <w:tcPr>
            <w:tcW w:w="563" w:type="dxa"/>
          </w:tcPr>
          <w:p w14:paraId="121512FF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  <w:r w:rsidRPr="00E47CDB">
              <w:rPr>
                <w:color w:val="000000" w:themeColor="text1"/>
                <w:sz w:val="14"/>
                <w:szCs w:val="14"/>
              </w:rPr>
              <w:t xml:space="preserve">30 </w:t>
            </w:r>
            <w:r w:rsidRPr="0099321E">
              <w:rPr>
                <w:color w:val="000000" w:themeColor="text1"/>
                <w:sz w:val="14"/>
                <w:szCs w:val="14"/>
              </w:rPr>
              <w:t>(*)</w:t>
            </w:r>
          </w:p>
          <w:p w14:paraId="4D868D5D" w14:textId="77777777" w:rsidR="001B43D7" w:rsidRPr="00703A0A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4"/>
                <w:szCs w:val="14"/>
              </w:rPr>
            </w:pPr>
          </w:p>
        </w:tc>
        <w:tc>
          <w:tcPr>
            <w:tcW w:w="571" w:type="dxa"/>
          </w:tcPr>
          <w:p w14:paraId="3DEA02A0" w14:textId="77777777" w:rsidR="001B43D7" w:rsidRPr="00E47C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47CDB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571" w:type="dxa"/>
          </w:tcPr>
          <w:p w14:paraId="557385CC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304BC8">
              <w:rPr>
                <w:color w:val="000000" w:themeColor="text1"/>
                <w:sz w:val="14"/>
                <w:szCs w:val="14"/>
              </w:rPr>
              <w:t>30</w:t>
            </w:r>
          </w:p>
          <w:p w14:paraId="4BE0BC80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07AC48BB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28</w:t>
            </w:r>
          </w:p>
          <w:p w14:paraId="776ED352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71ADE320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 w14:paraId="36EF4A05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14:paraId="14F7845A" w14:textId="77777777" w:rsidR="001B43D7" w:rsidRPr="009D331A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9D331A">
              <w:rPr>
                <w:color w:val="FF0000"/>
                <w:sz w:val="14"/>
                <w:szCs w:val="14"/>
              </w:rPr>
              <w:t>17</w:t>
            </w:r>
          </w:p>
          <w:p w14:paraId="769D1EB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4AFA71A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BE5B66">
              <w:rPr>
                <w:color w:val="FF0000"/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61AA3D7A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BE5B66">
              <w:rPr>
                <w:color w:val="FF0000"/>
                <w:sz w:val="14"/>
                <w:szCs w:val="14"/>
              </w:rPr>
              <w:t>0</w:t>
            </w:r>
          </w:p>
          <w:p w14:paraId="5B055187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</w:p>
        </w:tc>
        <w:tc>
          <w:tcPr>
            <w:tcW w:w="571" w:type="dxa"/>
          </w:tcPr>
          <w:p w14:paraId="76158A92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BE5B66">
              <w:rPr>
                <w:color w:val="FF0000"/>
                <w:sz w:val="14"/>
                <w:szCs w:val="14"/>
              </w:rPr>
              <w:t>0</w:t>
            </w:r>
          </w:p>
          <w:p w14:paraId="3371FDC6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</w:p>
        </w:tc>
        <w:tc>
          <w:tcPr>
            <w:tcW w:w="712" w:type="dxa"/>
          </w:tcPr>
          <w:p w14:paraId="37215CC9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BE5B66">
              <w:rPr>
                <w:color w:val="FF0000"/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15F16C48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BE5B66">
              <w:rPr>
                <w:color w:val="FF0000"/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69D3B0CA" w14:textId="77777777" w:rsidR="001B43D7" w:rsidRPr="00BE5B66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BE5B66">
              <w:rPr>
                <w:color w:val="FF0000"/>
                <w:sz w:val="14"/>
                <w:szCs w:val="14"/>
              </w:rPr>
              <w:t>0</w:t>
            </w:r>
          </w:p>
        </w:tc>
        <w:tc>
          <w:tcPr>
            <w:tcW w:w="1284" w:type="dxa"/>
          </w:tcPr>
          <w:p w14:paraId="79321CC8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8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14.78</w:t>
            </w:r>
          </w:p>
        </w:tc>
      </w:tr>
      <w:tr w:rsidR="001B43D7" w:rsidRPr="00D9750A" w14:paraId="5E9DB703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63AF73E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NS</w:t>
            </w:r>
          </w:p>
          <w:p w14:paraId="5CFEA44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2FF15AEA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939870B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0EFE8824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71" w:type="dxa"/>
          </w:tcPr>
          <w:p w14:paraId="55B98A12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35</w:t>
            </w:r>
          </w:p>
        </w:tc>
        <w:tc>
          <w:tcPr>
            <w:tcW w:w="571" w:type="dxa"/>
          </w:tcPr>
          <w:p w14:paraId="49F2A8D5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71" w:type="dxa"/>
          </w:tcPr>
          <w:p w14:paraId="7D43DA7A" w14:textId="77777777" w:rsidR="001B43D7" w:rsidRPr="00703A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703A0A">
              <w:rPr>
                <w:strike/>
                <w:sz w:val="14"/>
                <w:szCs w:val="14"/>
              </w:rPr>
              <w:t>23</w:t>
            </w:r>
          </w:p>
        </w:tc>
        <w:tc>
          <w:tcPr>
            <w:tcW w:w="567" w:type="dxa"/>
          </w:tcPr>
          <w:p w14:paraId="2F217820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320A3C91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4DC25174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14:paraId="32BBB39F" w14:textId="77777777" w:rsidR="001B43D7" w:rsidRPr="00D9750A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5E6A47D" w14:textId="77777777" w:rsidR="001B43D7" w:rsidRPr="00304BC8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C41456C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84" w:type="dxa"/>
          </w:tcPr>
          <w:p w14:paraId="4F111D4B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5</w:t>
            </w:r>
            <w:r w:rsidRPr="002C7CDF">
              <w:rPr>
                <w:sz w:val="14"/>
                <w:szCs w:val="14"/>
              </w:rPr>
              <w:t xml:space="preserve">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71</w:t>
            </w:r>
          </w:p>
        </w:tc>
      </w:tr>
      <w:tr w:rsidR="001B43D7" w:rsidRPr="00BF473D" w14:paraId="51C3AF9D" w14:textId="77777777" w:rsidTr="00C7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6382D617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seizures</w:t>
            </w:r>
          </w:p>
          <w:p w14:paraId="2D5C0EB1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3FAC6A14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46E4992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6094ABF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4D8539A8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B01CBAF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EEFB065" w14:textId="77777777" w:rsidR="001B43D7" w:rsidRPr="00703A0A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 w:rsidRPr="00703A0A">
              <w:rPr>
                <w:strike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C4EF8E5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CAF39BD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4"/>
                <w:szCs w:val="14"/>
              </w:rPr>
            </w:pPr>
            <w:r>
              <w:rPr>
                <w:strike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1946EB9E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14:paraId="50C9CBDD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89EB15A" w14:textId="77777777" w:rsidR="001B43D7" w:rsidRPr="00304BC8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B06C242" w14:textId="77777777" w:rsidR="001B43D7" w:rsidRPr="00BF473D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84" w:type="dxa"/>
          </w:tcPr>
          <w:p w14:paraId="3D571B6B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 </w:t>
            </w:r>
            <w:r w:rsidRPr="002C7CDF">
              <w:rPr>
                <w:sz w:val="14"/>
                <w:szCs w:val="14"/>
                <w:u w:val="single"/>
              </w:rPr>
              <w:t>+</w:t>
            </w:r>
            <w:r>
              <w:rPr>
                <w:sz w:val="14"/>
                <w:szCs w:val="14"/>
              </w:rPr>
              <w:t xml:space="preserve"> 0.00</w:t>
            </w:r>
          </w:p>
        </w:tc>
      </w:tr>
      <w:tr w:rsidR="001B43D7" w:rsidRPr="00BF473D" w14:paraId="7EA45692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B34E86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1st time spells</w:t>
            </w:r>
          </w:p>
        </w:tc>
        <w:tc>
          <w:tcPr>
            <w:tcW w:w="563" w:type="dxa"/>
          </w:tcPr>
          <w:p w14:paraId="17C4DDD6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767F1E7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05C10FF5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5A8DD131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0D9F1E91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2C646B61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37845C0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818A499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446F7738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14:paraId="033D7FEE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961861B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D629FF0" w14:textId="77777777" w:rsidR="001B43D7" w:rsidRPr="00BF473D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84" w:type="dxa"/>
          </w:tcPr>
          <w:p w14:paraId="2B9E9AC6" w14:textId="77777777" w:rsidR="001B43D7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1B43D7" w:rsidRPr="00FE4DDB" w14:paraId="1F354151" w14:textId="77777777" w:rsidTr="00C73CA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019A2B8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ith injuries</w:t>
            </w:r>
          </w:p>
        </w:tc>
        <w:tc>
          <w:tcPr>
            <w:tcW w:w="563" w:type="dxa"/>
          </w:tcPr>
          <w:p w14:paraId="1284CA10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0B48907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79DC1E7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0C89472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71" w:type="dxa"/>
          </w:tcPr>
          <w:p w14:paraId="097C9BB0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71" w:type="dxa"/>
          </w:tcPr>
          <w:p w14:paraId="0C6D589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7" w:type="dxa"/>
          </w:tcPr>
          <w:p w14:paraId="59ECBF1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A6CE46C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E83ED1B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14:paraId="562C17E6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749DAC64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FEB705D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84" w:type="dxa"/>
          </w:tcPr>
          <w:p w14:paraId="66427953" w14:textId="77777777" w:rsidR="001B43D7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</w:tr>
      <w:tr w:rsidR="001B43D7" w:rsidRPr="00FE4DDB" w14:paraId="0C20B4C8" w14:textId="77777777" w:rsidTr="00C7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91783EF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that died</w:t>
            </w:r>
          </w:p>
          <w:p w14:paraId="762D5AE9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3" w:type="dxa"/>
          </w:tcPr>
          <w:p w14:paraId="45059CD9" w14:textId="77777777" w:rsidR="001B43D7" w:rsidRPr="00EE6733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035F0295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EF2C81F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72F43DBA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571" w:type="dxa"/>
          </w:tcPr>
          <w:p w14:paraId="1EF0FB23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71" w:type="dxa"/>
          </w:tcPr>
          <w:p w14:paraId="1DDF3D37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E4DDB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83C361C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8F47C74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36575565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14:paraId="4F73C2B5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7016A61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7C5ACFC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84" w:type="dxa"/>
          </w:tcPr>
          <w:p w14:paraId="42E2A6AB" w14:textId="77777777" w:rsidR="001B43D7" w:rsidRPr="00FE4DDB" w:rsidRDefault="001B43D7" w:rsidP="00C7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1B43D7" w:rsidRPr="00FE4DDB" w14:paraId="096772E1" w14:textId="77777777" w:rsidTr="00C73CA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DC41B25" w14:textId="77777777" w:rsidR="001B43D7" w:rsidRPr="004B1DC7" w:rsidRDefault="001B43D7" w:rsidP="00C73CA2">
            <w:pPr>
              <w:rPr>
                <w:color w:val="000000" w:themeColor="text1"/>
                <w:sz w:val="14"/>
                <w:szCs w:val="14"/>
              </w:rPr>
            </w:pPr>
            <w:r w:rsidRPr="004B1DC7">
              <w:rPr>
                <w:color w:val="000000" w:themeColor="text1"/>
                <w:sz w:val="14"/>
                <w:szCs w:val="14"/>
              </w:rPr>
              <w:t># Children w</w:t>
            </w:r>
            <w:r>
              <w:rPr>
                <w:color w:val="000000" w:themeColor="text1"/>
                <w:sz w:val="14"/>
                <w:szCs w:val="14"/>
              </w:rPr>
              <w:t>/o</w:t>
            </w:r>
            <w:r w:rsidRPr="004B1DC7">
              <w:rPr>
                <w:color w:val="000000" w:themeColor="text1"/>
                <w:sz w:val="14"/>
                <w:szCs w:val="14"/>
              </w:rPr>
              <w:t xml:space="preserve"> medication</w:t>
            </w:r>
          </w:p>
        </w:tc>
        <w:tc>
          <w:tcPr>
            <w:tcW w:w="563" w:type="dxa"/>
          </w:tcPr>
          <w:p w14:paraId="47524703" w14:textId="77777777" w:rsidR="001B43D7" w:rsidRPr="00EE6733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3A7B1F7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20742A1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71" w:type="dxa"/>
          </w:tcPr>
          <w:p w14:paraId="237ED3B3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71" w:type="dxa"/>
          </w:tcPr>
          <w:p w14:paraId="538C47BA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71" w:type="dxa"/>
          </w:tcPr>
          <w:p w14:paraId="47A8924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14:paraId="290049E5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0B1F8E1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549ACF29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14:paraId="520A4AAF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6FDFFFE7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71" w:type="dxa"/>
          </w:tcPr>
          <w:p w14:paraId="7F692312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84" w:type="dxa"/>
          </w:tcPr>
          <w:p w14:paraId="7F7367F1" w14:textId="77777777" w:rsidR="001B43D7" w:rsidRPr="00FE4DDB" w:rsidRDefault="001B43D7" w:rsidP="00C7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</w:tbl>
    <w:p w14:paraId="60AECB9F" w14:textId="77777777" w:rsidR="001B43D7" w:rsidRPr="00703A0A" w:rsidRDefault="001B43D7" w:rsidP="001B43D7">
      <w:pPr>
        <w:ind w:hanging="540"/>
        <w:rPr>
          <w:sz w:val="16"/>
          <w:szCs w:val="16"/>
        </w:rPr>
      </w:pPr>
      <w:r>
        <w:rPr>
          <w:sz w:val="16"/>
          <w:szCs w:val="16"/>
        </w:rPr>
        <w:t xml:space="preserve"> Week 1 and 2: </w:t>
      </w:r>
      <w:r w:rsidRPr="00703A0A">
        <w:rPr>
          <w:sz w:val="16"/>
          <w:szCs w:val="16"/>
        </w:rPr>
        <w:t xml:space="preserve">Data </w:t>
      </w:r>
      <w:r>
        <w:rPr>
          <w:sz w:val="16"/>
          <w:szCs w:val="16"/>
        </w:rPr>
        <w:t>not reliable</w:t>
      </w:r>
    </w:p>
    <w:p w14:paraId="2CC68135" w14:textId="77777777" w:rsidR="001B43D7" w:rsidRPr="00703A0A" w:rsidRDefault="001B43D7" w:rsidP="001B43D7">
      <w:pPr>
        <w:ind w:hanging="540"/>
        <w:rPr>
          <w:sz w:val="16"/>
          <w:szCs w:val="16"/>
        </w:rPr>
      </w:pPr>
      <w:r>
        <w:rPr>
          <w:sz w:val="16"/>
          <w:szCs w:val="16"/>
        </w:rPr>
        <w:t>(*) Eight households were replaced from week 1 to week 2</w:t>
      </w:r>
    </w:p>
    <w:p w14:paraId="56579E0D" w14:textId="77777777" w:rsidR="00761172" w:rsidRDefault="00620A3E">
      <w:bookmarkStart w:id="0" w:name="_GoBack"/>
      <w:bookmarkEnd w:id="0"/>
    </w:p>
    <w:sectPr w:rsidR="00761172" w:rsidSect="00EB1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abon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3DFD"/>
    <w:multiLevelType w:val="multilevel"/>
    <w:tmpl w:val="A8902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703AA6"/>
    <w:multiLevelType w:val="hybridMultilevel"/>
    <w:tmpl w:val="485ED3B6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05182747"/>
    <w:multiLevelType w:val="hybridMultilevel"/>
    <w:tmpl w:val="0E02C77C"/>
    <w:lvl w:ilvl="0" w:tplc="3B185DD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7653265"/>
    <w:multiLevelType w:val="hybridMultilevel"/>
    <w:tmpl w:val="B0A8B5C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b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B">
      <w:start w:val="1"/>
      <w:numFmt w:val="bullet"/>
      <w:lvlText w:val="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1A420201"/>
    <w:multiLevelType w:val="hybridMultilevel"/>
    <w:tmpl w:val="10C4AD24"/>
    <w:lvl w:ilvl="0" w:tplc="8828EFFA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7034AB"/>
    <w:multiLevelType w:val="hybridMultilevel"/>
    <w:tmpl w:val="84AE7628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>
    <w:nsid w:val="2FBC70A4"/>
    <w:multiLevelType w:val="hybridMultilevel"/>
    <w:tmpl w:val="F4DC3FB0"/>
    <w:lvl w:ilvl="0" w:tplc="E5907174">
      <w:start w:val="9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1861A9E"/>
    <w:multiLevelType w:val="multilevel"/>
    <w:tmpl w:val="AA645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4C4083E"/>
    <w:multiLevelType w:val="multilevel"/>
    <w:tmpl w:val="D09EF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C17BD7"/>
    <w:multiLevelType w:val="multilevel"/>
    <w:tmpl w:val="650C1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84704E"/>
    <w:multiLevelType w:val="hybridMultilevel"/>
    <w:tmpl w:val="735AB33C"/>
    <w:lvl w:ilvl="0" w:tplc="04090003">
      <w:start w:val="1"/>
      <w:numFmt w:val="bullet"/>
      <w:lvlText w:val="o"/>
      <w:lvlJc w:val="left"/>
      <w:pPr>
        <w:ind w:left="2040" w:hanging="360"/>
      </w:pPr>
      <w:rPr>
        <w:rFonts w:ascii="Courier New" w:hAnsi="Courier New" w:hint="default"/>
        <w:b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11">
    <w:nsid w:val="469C053E"/>
    <w:multiLevelType w:val="hybridMultilevel"/>
    <w:tmpl w:val="2D1CE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C10E7C"/>
    <w:multiLevelType w:val="hybridMultilevel"/>
    <w:tmpl w:val="A04ACD94"/>
    <w:lvl w:ilvl="0" w:tplc="0409000B">
      <w:start w:val="1"/>
      <w:numFmt w:val="bullet"/>
      <w:lvlText w:val=""/>
      <w:lvlJc w:val="left"/>
      <w:pPr>
        <w:ind w:left="32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3">
    <w:nsid w:val="51BB48D3"/>
    <w:multiLevelType w:val="hybridMultilevel"/>
    <w:tmpl w:val="6826138E"/>
    <w:lvl w:ilvl="0" w:tplc="C42E9BE6">
      <w:start w:val="19"/>
      <w:numFmt w:val="decimal"/>
      <w:lvlText w:val="%1."/>
      <w:lvlJc w:val="left"/>
      <w:pPr>
        <w:ind w:left="720" w:hanging="360"/>
      </w:pPr>
      <w:rPr>
        <w:rFonts w:ascii="inherit" w:hAnsi="inheri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F71353"/>
    <w:multiLevelType w:val="hybridMultilevel"/>
    <w:tmpl w:val="26144E58"/>
    <w:lvl w:ilvl="0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5">
    <w:nsid w:val="5A261C11"/>
    <w:multiLevelType w:val="hybridMultilevel"/>
    <w:tmpl w:val="3904C364"/>
    <w:lvl w:ilvl="0" w:tplc="3B185DD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6">
    <w:nsid w:val="5C987D17"/>
    <w:multiLevelType w:val="multilevel"/>
    <w:tmpl w:val="5B121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61745CA0"/>
    <w:multiLevelType w:val="multilevel"/>
    <w:tmpl w:val="7ED08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>
    <w:nsid w:val="67BF6589"/>
    <w:multiLevelType w:val="hybridMultilevel"/>
    <w:tmpl w:val="7672885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b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490824E8">
      <w:numFmt w:val="bullet"/>
      <w:lvlText w:val=""/>
      <w:lvlJc w:val="left"/>
      <w:pPr>
        <w:ind w:left="3240" w:hanging="360"/>
      </w:pPr>
      <w:rPr>
        <w:rFonts w:ascii="Symbol" w:eastAsia="Times New Roman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70966EE9"/>
    <w:multiLevelType w:val="hybridMultilevel"/>
    <w:tmpl w:val="76225A3E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0">
    <w:nsid w:val="72A16A2B"/>
    <w:multiLevelType w:val="multilevel"/>
    <w:tmpl w:val="7856F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2FB68C1"/>
    <w:multiLevelType w:val="hybridMultilevel"/>
    <w:tmpl w:val="0B8C4DBA"/>
    <w:lvl w:ilvl="0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1" w:tplc="0409000B">
      <w:start w:val="1"/>
      <w:numFmt w:val="bullet"/>
      <w:lvlText w:val=""/>
      <w:lvlJc w:val="left"/>
      <w:pPr>
        <w:ind w:left="279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22">
    <w:nsid w:val="73E912EA"/>
    <w:multiLevelType w:val="hybridMultilevel"/>
    <w:tmpl w:val="A27E66BE"/>
    <w:lvl w:ilvl="0" w:tplc="E7CE7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787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0D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AEC8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6AE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4D1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02B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C850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DE6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0"/>
  </w:num>
  <w:num w:numId="3">
    <w:abstractNumId w:val="17"/>
  </w:num>
  <w:num w:numId="4">
    <w:abstractNumId w:val="22"/>
  </w:num>
  <w:num w:numId="5">
    <w:abstractNumId w:val="20"/>
  </w:num>
  <w:num w:numId="6">
    <w:abstractNumId w:val="13"/>
  </w:num>
  <w:num w:numId="7">
    <w:abstractNumId w:val="7"/>
  </w:num>
  <w:num w:numId="8">
    <w:abstractNumId w:val="9"/>
  </w:num>
  <w:num w:numId="9">
    <w:abstractNumId w:val="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6"/>
  </w:num>
  <w:num w:numId="11">
    <w:abstractNumId w:val="3"/>
  </w:num>
  <w:num w:numId="12">
    <w:abstractNumId w:val="8"/>
  </w:num>
  <w:num w:numId="13">
    <w:abstractNumId w:val="16"/>
  </w:num>
  <w:num w:numId="14">
    <w:abstractNumId w:val="4"/>
  </w:num>
  <w:num w:numId="15">
    <w:abstractNumId w:val="14"/>
  </w:num>
  <w:num w:numId="16">
    <w:abstractNumId w:val="15"/>
  </w:num>
  <w:num w:numId="17">
    <w:abstractNumId w:val="2"/>
  </w:num>
  <w:num w:numId="18">
    <w:abstractNumId w:val="21"/>
  </w:num>
  <w:num w:numId="19">
    <w:abstractNumId w:val="10"/>
  </w:num>
  <w:num w:numId="20">
    <w:abstractNumId w:val="1"/>
  </w:num>
  <w:num w:numId="21">
    <w:abstractNumId w:val="19"/>
  </w:num>
  <w:num w:numId="22">
    <w:abstractNumId w:val="18"/>
  </w:num>
  <w:num w:numId="23">
    <w:abstractNumId w:val="5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3D7"/>
    <w:rsid w:val="001B43D7"/>
    <w:rsid w:val="00620A3E"/>
    <w:rsid w:val="0082298D"/>
    <w:rsid w:val="00E90F27"/>
    <w:rsid w:val="00EB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3F3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43D7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3D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B43D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B43D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3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43D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qFormat/>
    <w:rsid w:val="001B43D7"/>
    <w:pPr>
      <w:spacing w:before="100" w:beforeAutospacing="1" w:after="100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3D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43D7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B43D7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B43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B43D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B43D7"/>
    <w:rPr>
      <w:rFonts w:ascii="Times New Roman" w:hAnsi="Times New Roman" w:cs="Times New Roman"/>
      <w:b/>
      <w:bCs/>
      <w:sz w:val="15"/>
      <w:szCs w:val="15"/>
    </w:rPr>
  </w:style>
  <w:style w:type="paragraph" w:customStyle="1" w:styleId="p">
    <w:name w:val="p"/>
    <w:basedOn w:val="Normal"/>
    <w:rsid w:val="001B43D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B43D7"/>
  </w:style>
  <w:style w:type="character" w:styleId="Hyperlink">
    <w:name w:val="Hyperlink"/>
    <w:basedOn w:val="DefaultParagraphFont"/>
    <w:uiPriority w:val="99"/>
    <w:unhideWhenUsed/>
    <w:rsid w:val="001B43D7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1B43D7"/>
  </w:style>
  <w:style w:type="paragraph" w:styleId="NormalWeb">
    <w:name w:val="Normal (Web)"/>
    <w:basedOn w:val="Normal"/>
    <w:uiPriority w:val="99"/>
    <w:unhideWhenUsed/>
    <w:rsid w:val="001B43D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B43D7"/>
    <w:rPr>
      <w:i/>
      <w:iCs/>
    </w:rPr>
  </w:style>
  <w:style w:type="paragraph" w:styleId="ListParagraph">
    <w:name w:val="List Paragraph"/>
    <w:basedOn w:val="Normal"/>
    <w:uiPriority w:val="34"/>
    <w:qFormat/>
    <w:rsid w:val="001B43D7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3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3D7"/>
    <w:rPr>
      <w:rFonts w:ascii="Times New Roman" w:hAnsi="Times New Roman" w:cs="Times New Roman"/>
      <w:sz w:val="18"/>
      <w:szCs w:val="18"/>
    </w:rPr>
  </w:style>
  <w:style w:type="character" w:customStyle="1" w:styleId="ff1">
    <w:name w:val="ff1"/>
    <w:basedOn w:val="DefaultParagraphFont"/>
    <w:rsid w:val="001B43D7"/>
  </w:style>
  <w:style w:type="character" w:customStyle="1" w:styleId="ff2">
    <w:name w:val="ff2"/>
    <w:basedOn w:val="DefaultParagraphFont"/>
    <w:rsid w:val="001B43D7"/>
  </w:style>
  <w:style w:type="character" w:customStyle="1" w:styleId="highlight">
    <w:name w:val="highlight"/>
    <w:basedOn w:val="DefaultParagraphFont"/>
    <w:rsid w:val="001B43D7"/>
  </w:style>
  <w:style w:type="character" w:styleId="FollowedHyperlink">
    <w:name w:val="FollowedHyperlink"/>
    <w:basedOn w:val="DefaultParagraphFont"/>
    <w:uiPriority w:val="99"/>
    <w:semiHidden/>
    <w:unhideWhenUsed/>
    <w:rsid w:val="001B43D7"/>
    <w:rPr>
      <w:color w:val="954F72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1B43D7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B43D7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1B43D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B43D7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B43D7"/>
  </w:style>
  <w:style w:type="character" w:customStyle="1" w:styleId="titledefault">
    <w:name w:val="title_default"/>
    <w:basedOn w:val="DefaultParagraphFont"/>
    <w:rsid w:val="001B43D7"/>
  </w:style>
  <w:style w:type="paragraph" w:customStyle="1" w:styleId="wp-caption-text">
    <w:name w:val="wp-caption-text"/>
    <w:basedOn w:val="Normal"/>
    <w:rsid w:val="001B43D7"/>
    <w:pPr>
      <w:spacing w:before="100" w:beforeAutospacing="1" w:after="100" w:afterAutospacing="1"/>
    </w:pPr>
  </w:style>
  <w:style w:type="paragraph" w:customStyle="1" w:styleId="spacey">
    <w:name w:val="spacey"/>
    <w:basedOn w:val="Normal"/>
    <w:rsid w:val="001B43D7"/>
    <w:pPr>
      <w:spacing w:before="100" w:beforeAutospacing="1" w:after="100" w:afterAutospacing="1"/>
    </w:pPr>
  </w:style>
  <w:style w:type="character" w:customStyle="1" w:styleId="footers">
    <w:name w:val="footers"/>
    <w:basedOn w:val="DefaultParagraphFont"/>
    <w:rsid w:val="001B43D7"/>
  </w:style>
  <w:style w:type="character" w:customStyle="1" w:styleId="order">
    <w:name w:val="order"/>
    <w:basedOn w:val="DefaultParagraphFont"/>
    <w:rsid w:val="001B43D7"/>
  </w:style>
  <w:style w:type="character" w:styleId="Strong">
    <w:name w:val="Strong"/>
    <w:basedOn w:val="DefaultParagraphFont"/>
    <w:uiPriority w:val="22"/>
    <w:qFormat/>
    <w:rsid w:val="001B43D7"/>
    <w:rPr>
      <w:b/>
      <w:bCs/>
    </w:rPr>
  </w:style>
  <w:style w:type="character" w:customStyle="1" w:styleId="f">
    <w:name w:val="f"/>
    <w:basedOn w:val="DefaultParagraphFont"/>
    <w:rsid w:val="001B43D7"/>
  </w:style>
  <w:style w:type="character" w:customStyle="1" w:styleId="nlmarticle-title">
    <w:name w:val="nlm_article-title"/>
    <w:basedOn w:val="DefaultParagraphFont"/>
    <w:rsid w:val="001B43D7"/>
  </w:style>
  <w:style w:type="character" w:customStyle="1" w:styleId="contribdegrees">
    <w:name w:val="contribdegrees"/>
    <w:basedOn w:val="DefaultParagraphFont"/>
    <w:rsid w:val="001B43D7"/>
  </w:style>
  <w:style w:type="character" w:customStyle="1" w:styleId="orcid-icon">
    <w:name w:val="orcid-icon"/>
    <w:basedOn w:val="DefaultParagraphFont"/>
    <w:rsid w:val="001B43D7"/>
  </w:style>
  <w:style w:type="character" w:customStyle="1" w:styleId="specialtitle">
    <w:name w:val="specialtitle"/>
    <w:basedOn w:val="DefaultParagraphFont"/>
    <w:rsid w:val="001B43D7"/>
  </w:style>
  <w:style w:type="table" w:customStyle="1" w:styleId="GridTable4-Accent31">
    <w:name w:val="Grid Table 4 - Accent 31"/>
    <w:basedOn w:val="TableNormal"/>
    <w:uiPriority w:val="49"/>
    <w:rsid w:val="001B43D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uiPriority w:val="99"/>
    <w:rsid w:val="001B43D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customStyle="1" w:styleId="Pa2">
    <w:name w:val="Pa2"/>
    <w:basedOn w:val="Default"/>
    <w:next w:val="Default"/>
    <w:uiPriority w:val="99"/>
    <w:rsid w:val="001B43D7"/>
    <w:pPr>
      <w:spacing w:line="181" w:lineRule="atLeast"/>
    </w:pPr>
    <w:rPr>
      <w:rFonts w:ascii="Sabon" w:hAnsi="Sabon"/>
      <w:color w:val="auto"/>
    </w:rPr>
  </w:style>
  <w:style w:type="paragraph" w:styleId="BodyText">
    <w:name w:val="Body Text"/>
    <w:basedOn w:val="Normal"/>
    <w:link w:val="BodyTextChar"/>
    <w:rsid w:val="001B43D7"/>
    <w:rPr>
      <w:rFonts w:ascii="Times" w:eastAsia="Times New Roman" w:hAnsi="Times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1B43D7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43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3D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B4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7</Words>
  <Characters>3726</Characters>
  <Application>Microsoft Macintosh Word</Application>
  <DocSecurity>0</DocSecurity>
  <Lines>149</Lines>
  <Paragraphs>102</Paragraphs>
  <ScaleCrop>false</ScaleCrop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Valdes Angues</dc:creator>
  <cp:keywords/>
  <dc:description/>
  <cp:lastModifiedBy>Raquel Valdes Angues</cp:lastModifiedBy>
  <cp:revision>2</cp:revision>
  <dcterms:created xsi:type="dcterms:W3CDTF">2018-02-27T07:37:00Z</dcterms:created>
  <dcterms:modified xsi:type="dcterms:W3CDTF">2018-02-27T07:47:00Z</dcterms:modified>
</cp:coreProperties>
</file>